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8C800" w14:textId="2ABC2A4C" w:rsidR="00512F27" w:rsidRPr="001B2869" w:rsidRDefault="00512F27" w:rsidP="00512F27">
      <w:pPr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5D7C2C">
        <w:rPr>
          <w:b/>
          <w:bCs/>
        </w:rPr>
        <w:t>Supplementary material</w:t>
      </w:r>
      <w:r w:rsidR="00973DB9">
        <w:rPr>
          <w:b/>
          <w:bCs/>
          <w:lang w:val="en-US"/>
        </w:rPr>
        <w:t xml:space="preserve"> </w:t>
      </w:r>
      <w:r w:rsidR="005E7D70">
        <w:rPr>
          <w:b/>
          <w:bCs/>
          <w:lang w:val="en-US"/>
        </w:rPr>
        <w:t>1</w:t>
      </w:r>
    </w:p>
    <w:p w14:paraId="79ADA2BB" w14:textId="77777777" w:rsidR="00512F27" w:rsidRPr="001B2869" w:rsidRDefault="00512F27" w:rsidP="00512F27">
      <w:pPr>
        <w:spacing w:line="276" w:lineRule="auto"/>
        <w:rPr>
          <w:b/>
          <w:bCs/>
          <w:color w:val="000000" w:themeColor="text1"/>
        </w:rPr>
      </w:pPr>
    </w:p>
    <w:p w14:paraId="1548CE02" w14:textId="77777777" w:rsidR="00512F27" w:rsidRPr="001B2869" w:rsidRDefault="00512F27" w:rsidP="00512F27">
      <w:pPr>
        <w:spacing w:line="276" w:lineRule="auto"/>
        <w:rPr>
          <w:b/>
          <w:bCs/>
          <w:color w:val="000000" w:themeColor="text1"/>
        </w:rPr>
      </w:pPr>
      <w:r w:rsidRPr="001B2869">
        <w:rPr>
          <w:b/>
          <w:bCs/>
          <w:color w:val="000000" w:themeColor="text1"/>
        </w:rPr>
        <w:t xml:space="preserve">Literature search </w:t>
      </w:r>
    </w:p>
    <w:p w14:paraId="7022192D" w14:textId="17B03021" w:rsidR="00512F27" w:rsidRPr="001B2869" w:rsidRDefault="00512F27" w:rsidP="00592339">
      <w:pPr>
        <w:rPr>
          <w:color w:val="000000" w:themeColor="text1"/>
          <w:sz w:val="20"/>
          <w:szCs w:val="20"/>
        </w:rPr>
      </w:pPr>
    </w:p>
    <w:p w14:paraId="5D332EDD" w14:textId="519D0928" w:rsidR="00E9545C" w:rsidRPr="001B2869" w:rsidRDefault="00E9545C" w:rsidP="00592339">
      <w:pPr>
        <w:rPr>
          <w:color w:val="000000" w:themeColor="text1"/>
          <w:lang w:val="en-US"/>
        </w:rPr>
      </w:pPr>
      <w:r w:rsidRPr="001B2869">
        <w:rPr>
          <w:color w:val="000000" w:themeColor="text1"/>
          <w:lang w:val="en-US"/>
        </w:rPr>
        <w:t>Academic databases</w:t>
      </w:r>
    </w:p>
    <w:p w14:paraId="10752EE8" w14:textId="77777777" w:rsidR="00E9545C" w:rsidRPr="001B2869" w:rsidRDefault="00E9545C" w:rsidP="00E9545C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5670"/>
        <w:gridCol w:w="2127"/>
      </w:tblGrid>
      <w:tr w:rsidR="00245564" w:rsidRPr="008C3957" w14:paraId="3C4B194F" w14:textId="77777777" w:rsidTr="00E27894">
        <w:tc>
          <w:tcPr>
            <w:tcW w:w="1701" w:type="dxa"/>
          </w:tcPr>
          <w:p w14:paraId="2BD1E65A" w14:textId="0A6B9F5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 xml:space="preserve">Source and </w:t>
            </w:r>
            <w:r w:rsidRPr="008C39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earch </w:t>
            </w: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 xml:space="preserve">date </w:t>
            </w:r>
          </w:p>
        </w:tc>
        <w:tc>
          <w:tcPr>
            <w:tcW w:w="5670" w:type="dxa"/>
          </w:tcPr>
          <w:p w14:paraId="2E7ED746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 xml:space="preserve">Search string </w:t>
            </w:r>
          </w:p>
          <w:p w14:paraId="53156455" w14:textId="1BFE5B39" w:rsidR="00245564" w:rsidRPr="008C3957" w:rsidRDefault="00245564" w:rsidP="00F06EC4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25A4662" w14:textId="1CB1E6B7" w:rsidR="00245564" w:rsidRPr="00DE2E03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2E0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ults and n</w:t>
            </w:r>
            <w:r w:rsidRPr="00DE2E03">
              <w:rPr>
                <w:b/>
                <w:bCs/>
                <w:color w:val="000000" w:themeColor="text1"/>
                <w:sz w:val="20"/>
                <w:szCs w:val="20"/>
              </w:rPr>
              <w:t xml:space="preserve">otes </w:t>
            </w:r>
          </w:p>
        </w:tc>
      </w:tr>
      <w:tr w:rsidR="00245564" w:rsidRPr="008C3957" w14:paraId="68C25A56" w14:textId="77777777" w:rsidTr="00E27894">
        <w:tc>
          <w:tcPr>
            <w:tcW w:w="1701" w:type="dxa"/>
          </w:tcPr>
          <w:p w14:paraId="1DA98679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ubMed </w:t>
            </w:r>
          </w:p>
          <w:p w14:paraId="792CFA7F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D92CF06" w14:textId="77777777" w:rsidR="00245564" w:rsidRPr="008C3957" w:rsidRDefault="00245564" w:rsidP="00E9545C">
            <w:pP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Coverage: </w:t>
            </w:r>
          </w:p>
          <w:p w14:paraId="141D00CF" w14:textId="77777777" w:rsidR="00245564" w:rsidRPr="008C3957" w:rsidRDefault="00245564" w:rsidP="00E9545C">
            <w:pPr>
              <w:spacing w:line="276" w:lineRule="auto"/>
              <w:rPr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Cs/>
                <w:color w:val="000000" w:themeColor="text1"/>
                <w:sz w:val="20"/>
                <w:szCs w:val="20"/>
              </w:rPr>
              <w:t>1809-</w:t>
            </w:r>
          </w:p>
          <w:p w14:paraId="37B4C0B1" w14:textId="77777777" w:rsidR="00245564" w:rsidRPr="008C3957" w:rsidRDefault="00245564" w:rsidP="00E9545C">
            <w:pP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</w:p>
          <w:p w14:paraId="2C5128AF" w14:textId="77777777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Search date: </w:t>
            </w:r>
          </w:p>
          <w:p w14:paraId="2816C145" w14:textId="2DC2403E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2020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</w:t>
            </w:r>
          </w:p>
        </w:tc>
        <w:tc>
          <w:tcPr>
            <w:tcW w:w="5670" w:type="dxa"/>
          </w:tcPr>
          <w:p w14:paraId="70D62654" w14:textId="41AE35EC" w:rsidR="00245564" w:rsidRPr="008C3957" w:rsidRDefault="00245564" w:rsidP="00E9545C">
            <w:pPr>
              <w:pStyle w:val="Heading1"/>
              <w:shd w:val="clear" w:color="auto" w:fill="FFFFFF"/>
              <w:spacing w:before="120" w:after="120" w:line="276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9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(("Randomized Controlled Trial" [Publication Type] OR "RCT"[Title/Abstract] OR “double blind*”[Title/Abstract] OR “single blind*”[Title/Abstract] OR placebo[Title/Abstract] OR “controlled clinical trial*”[Title/Abstract] OR randomize*[Title/Abstract] OR randomis*[Title/Abstract])) AND ("Bipolar and Related Disorders"[Mesh] OR "Mood Disorders"[Mesh] OR "Depression"[Mesh] OR bipolar*[Title/Abstract] OR "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8C39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fectiv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8C39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rder*"[Title/Abstract] OR depression[Title/Abstract] OR depressions[Title/Abstract] OR depressed[Title/Abstract] OR depressive[Title/Abstract] OR "mood disorder*"[Title/Abstract])) AND ("Botulinum Toxins"[Mesh] OR "Botulinum Toxins, Type A"[Mesh] OR "Botulinum toxin*"[Title/Abstract] OR “Clostridium botulinum A Toxin”[Title/Abstract] OR Botox[Title/Abstract] OR “OnabotulinumtoxinA”[Title/Abstract] OR “Onabotulinumtoxin A”[Title/Abstract] OR "Botulinum neurotoxin type-A"[Title/Abstract] OR “BoNT-A"[Title/Abstract] OR “Onabotulinu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39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inA”[Title/Abstract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39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“Onabotulinum toxin A”[Title/Abstract]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8A3419A" w14:textId="4ECDD2DE" w:rsidR="00245564" w:rsidRPr="00DE2E03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ult:</w:t>
            </w:r>
          </w:p>
          <w:p w14:paraId="491F5DD9" w14:textId="0AC65C5E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</w:p>
          <w:p w14:paraId="76D249C7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C967B69" w14:textId="33EE0493" w:rsidR="00245564" w:rsidRPr="00DE2E03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tes:</w:t>
            </w:r>
          </w:p>
          <w:p w14:paraId="5551969D" w14:textId="772BC58D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DE2E03">
              <w:rPr>
                <w:color w:val="000000" w:themeColor="text1"/>
                <w:sz w:val="20"/>
                <w:szCs w:val="20"/>
              </w:rPr>
              <w:t xml:space="preserve">All 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 xml:space="preserve">search </w:t>
            </w:r>
            <w:r w:rsidRPr="00DE2E03">
              <w:rPr>
                <w:color w:val="000000" w:themeColor="text1"/>
                <w:sz w:val="20"/>
                <w:szCs w:val="20"/>
              </w:rPr>
              <w:t xml:space="preserve">terms 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 xml:space="preserve">are </w:t>
            </w:r>
            <w:r w:rsidRPr="00DE2E03">
              <w:rPr>
                <w:color w:val="000000" w:themeColor="text1"/>
                <w:sz w:val="20"/>
                <w:szCs w:val="20"/>
              </w:rPr>
              <w:t>searched in 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DE2E03">
              <w:rPr>
                <w:color w:val="000000" w:themeColor="text1"/>
                <w:sz w:val="20"/>
                <w:szCs w:val="20"/>
              </w:rPr>
              <w:t>itle” and 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DE2E03">
              <w:rPr>
                <w:color w:val="000000" w:themeColor="text1"/>
                <w:sz w:val="20"/>
                <w:szCs w:val="20"/>
              </w:rPr>
              <w:t>bstract” (here marked with TI/AB) and in MeSH (when available).</w:t>
            </w:r>
          </w:p>
          <w:p w14:paraId="47DD09D1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05CE63F5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DE2E03">
              <w:rPr>
                <w:b/>
                <w:bCs/>
                <w:color w:val="000000" w:themeColor="text1"/>
                <w:sz w:val="20"/>
                <w:szCs w:val="20"/>
              </w:rPr>
              <w:t>Filters and limitations:</w:t>
            </w:r>
            <w:r w:rsidRPr="00DE2E03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9DD56FD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1B5F0F77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DE2E03">
              <w:rPr>
                <w:color w:val="000000" w:themeColor="text1"/>
                <w:sz w:val="20"/>
                <w:szCs w:val="20"/>
              </w:rPr>
              <w:t>No filters or limitations applied.</w:t>
            </w:r>
          </w:p>
          <w:p w14:paraId="13060389" w14:textId="172903EB" w:rsidR="00245564" w:rsidRPr="00DE2E03" w:rsidRDefault="00245564" w:rsidP="00E9545C">
            <w:pPr>
              <w:shd w:val="clear" w:color="auto" w:fill="FFFFFF"/>
              <w:spacing w:before="120" w:after="120" w:line="276" w:lineRule="auto"/>
              <w:outlineLvl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245564" w:rsidRPr="008C3957" w14:paraId="2CAC0DA7" w14:textId="77777777" w:rsidTr="008D265F">
        <w:trPr>
          <w:trHeight w:val="629"/>
        </w:trPr>
        <w:tc>
          <w:tcPr>
            <w:tcW w:w="1701" w:type="dxa"/>
          </w:tcPr>
          <w:p w14:paraId="23591B8F" w14:textId="77777777" w:rsidR="00245564" w:rsidRPr="008C3957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>Embase</w:t>
            </w:r>
          </w:p>
          <w:p w14:paraId="2C82F9F1" w14:textId="77777777" w:rsidR="00245564" w:rsidRPr="008C3957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7BB66D9" w14:textId="77777777" w:rsidR="00245564" w:rsidRPr="008C3957" w:rsidRDefault="00245564" w:rsidP="00264A43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Coverage: </w:t>
            </w:r>
          </w:p>
          <w:p w14:paraId="2B655392" w14:textId="77777777" w:rsidR="00245564" w:rsidRPr="008C3957" w:rsidRDefault="00245564" w:rsidP="00264A43">
            <w:pPr>
              <w:rPr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Cs/>
                <w:color w:val="000000" w:themeColor="text1"/>
                <w:sz w:val="20"/>
                <w:szCs w:val="20"/>
              </w:rPr>
              <w:t>1947-</w:t>
            </w:r>
          </w:p>
          <w:p w14:paraId="6943DF7A" w14:textId="77777777" w:rsidR="00245564" w:rsidRPr="008C3957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BE14A8C" w14:textId="77777777" w:rsidR="00245564" w:rsidRPr="008C3957" w:rsidRDefault="00245564" w:rsidP="00264A43">
            <w:pPr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>Source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: Embase only </w:t>
            </w:r>
          </w:p>
          <w:p w14:paraId="311F55C9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1A2AC7CE" w14:textId="77777777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Search date: </w:t>
            </w:r>
          </w:p>
          <w:p w14:paraId="3F982F54" w14:textId="14A682A2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2020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</w:t>
            </w:r>
          </w:p>
        </w:tc>
        <w:tc>
          <w:tcPr>
            <w:tcW w:w="5670" w:type="dxa"/>
          </w:tcPr>
          <w:p w14:paraId="79D89AE1" w14:textId="73692DD4" w:rsidR="00245564" w:rsidRPr="00245564" w:rsidRDefault="00245564" w:rsidP="00E9545C">
            <w:pPr>
              <w:shd w:val="clear" w:color="auto" w:fill="FFFFFF"/>
              <w:spacing w:line="276" w:lineRule="auto"/>
              <w:textAlignment w:val="baseline"/>
              <w:rPr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</w:pP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((('botulinum toxin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/de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botulinum toxin a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 xml:space="preserve">/de OR 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botulinum toxins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botulinum toxin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clostridium botulinum a toxin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botox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onabotulinumtoxina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onabotulinumtoxin a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botulinum neurotoxin type-a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bont-a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onabotulinum toxina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onabotulinum toxin a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) AND (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mood disorder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/exp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depression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/exp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bipolar disorder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 xml:space="preserve">/exp OR 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bipolar*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affective disorder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*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depression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depressions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depressed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depressive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mood disorder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*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) AND (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randomized controlled trial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 xml:space="preserve">/exp OR 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rct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double blind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*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single blind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*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placebo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controlled clinical trial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US"/>
              </w:rPr>
              <w:t>*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'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randomize*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 OR </w:t>
            </w:r>
            <w:r w:rsidRPr="008C3957">
              <w:rPr>
                <w:rStyle w:val="term"/>
                <w:color w:val="000000" w:themeColor="text1"/>
                <w:spacing w:val="2"/>
                <w:sz w:val="20"/>
                <w:szCs w:val="20"/>
                <w:bdr w:val="none" w:sz="0" w:space="0" w:color="auto" w:frame="1"/>
              </w:rPr>
              <w:t>randomis*</w:t>
            </w:r>
            <w:r w:rsidRPr="008C3957">
              <w:rPr>
                <w:color w:val="000000" w:themeColor="text1"/>
                <w:spacing w:val="2"/>
                <w:sz w:val="20"/>
                <w:szCs w:val="20"/>
              </w:rPr>
              <w:t>:ab,ti)))</w:t>
            </w:r>
          </w:p>
          <w:p w14:paraId="4C5C750B" w14:textId="69415505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4D50C29" w14:textId="19B9EE28" w:rsidR="00245564" w:rsidRPr="00DE2E03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ult:</w:t>
            </w:r>
          </w:p>
          <w:p w14:paraId="0CF23B7E" w14:textId="0CBA8246" w:rsidR="00245564" w:rsidRPr="00DE2E03" w:rsidRDefault="00245564" w:rsidP="00264A4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88</w:t>
            </w:r>
          </w:p>
          <w:p w14:paraId="6A246A87" w14:textId="1217B89A" w:rsidR="00245564" w:rsidRPr="00DE2E03" w:rsidRDefault="00245564" w:rsidP="00264A4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D10E59" w14:textId="5EEEB942" w:rsidR="00245564" w:rsidRPr="00DE2E03" w:rsidRDefault="00245564" w:rsidP="008C3957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tes:</w:t>
            </w:r>
          </w:p>
          <w:p w14:paraId="1867687C" w14:textId="77EFE06C" w:rsidR="00245564" w:rsidRPr="00DE2E03" w:rsidRDefault="00245564" w:rsidP="00264A43">
            <w:pPr>
              <w:rPr>
                <w:color w:val="000000" w:themeColor="text1"/>
                <w:sz w:val="20"/>
                <w:szCs w:val="20"/>
              </w:rPr>
            </w:pPr>
            <w:r w:rsidRPr="00DE2E03">
              <w:rPr>
                <w:color w:val="000000" w:themeColor="text1"/>
                <w:sz w:val="20"/>
                <w:szCs w:val="20"/>
              </w:rPr>
              <w:t xml:space="preserve">All 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 xml:space="preserve">search </w:t>
            </w:r>
            <w:r w:rsidRPr="00DE2E03">
              <w:rPr>
                <w:color w:val="000000" w:themeColor="text1"/>
                <w:sz w:val="20"/>
                <w:szCs w:val="20"/>
              </w:rPr>
              <w:t xml:space="preserve">terms 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 xml:space="preserve">are </w:t>
            </w:r>
            <w:r w:rsidRPr="00DE2E03">
              <w:rPr>
                <w:color w:val="000000" w:themeColor="text1"/>
                <w:sz w:val="20"/>
                <w:szCs w:val="20"/>
              </w:rPr>
              <w:t>searched in the fields: 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DE2E03">
              <w:rPr>
                <w:color w:val="000000" w:themeColor="text1"/>
                <w:sz w:val="20"/>
                <w:szCs w:val="20"/>
              </w:rPr>
              <w:t>itle” and 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DE2E03">
              <w:rPr>
                <w:color w:val="000000" w:themeColor="text1"/>
                <w:sz w:val="20"/>
                <w:szCs w:val="20"/>
              </w:rPr>
              <w:t>bstract” (here marked with “</w:t>
            </w:r>
            <w:r w:rsidRPr="00DE2E03">
              <w:rPr>
                <w:color w:val="000000" w:themeColor="text1"/>
                <w:spacing w:val="2"/>
                <w:sz w:val="20"/>
                <w:szCs w:val="20"/>
              </w:rPr>
              <w:t>:ab,ti</w:t>
            </w:r>
            <w:r w:rsidRPr="00DE2E03">
              <w:rPr>
                <w:color w:val="000000" w:themeColor="text1"/>
                <w:sz w:val="20"/>
                <w:szCs w:val="20"/>
              </w:rPr>
              <w:t xml:space="preserve">”) and in the “thesaurus” (here marked with “/de”) when available. </w:t>
            </w:r>
          </w:p>
          <w:p w14:paraId="52200FEC" w14:textId="77777777" w:rsidR="00245564" w:rsidRPr="00DE2E03" w:rsidRDefault="00245564" w:rsidP="00264A43">
            <w:pPr>
              <w:rPr>
                <w:color w:val="000000" w:themeColor="text1"/>
                <w:sz w:val="20"/>
                <w:szCs w:val="20"/>
              </w:rPr>
            </w:pPr>
          </w:p>
          <w:p w14:paraId="330FB763" w14:textId="77777777" w:rsidR="00245564" w:rsidRPr="00DE2E03" w:rsidRDefault="00245564" w:rsidP="00264A43">
            <w:pPr>
              <w:rPr>
                <w:color w:val="000000" w:themeColor="text1"/>
                <w:sz w:val="20"/>
                <w:szCs w:val="20"/>
              </w:rPr>
            </w:pPr>
            <w:r w:rsidRPr="00DE2E03">
              <w:rPr>
                <w:color w:val="000000" w:themeColor="text1"/>
                <w:sz w:val="20"/>
                <w:szCs w:val="20"/>
              </w:rPr>
              <w:t>No filters or limitations applied.</w:t>
            </w:r>
          </w:p>
          <w:p w14:paraId="7CFB24F5" w14:textId="77777777" w:rsidR="00245564" w:rsidRPr="00DE2E03" w:rsidRDefault="00245564" w:rsidP="00264A43">
            <w:pPr>
              <w:rPr>
                <w:color w:val="000000" w:themeColor="text1"/>
                <w:sz w:val="20"/>
                <w:szCs w:val="20"/>
              </w:rPr>
            </w:pPr>
          </w:p>
          <w:p w14:paraId="71DA40A5" w14:textId="378FD527" w:rsidR="00245564" w:rsidRPr="00DE2E03" w:rsidRDefault="00DE2E03" w:rsidP="0016271D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hesaurus (Emtree)</w:t>
            </w:r>
            <w:r w:rsidR="00245564" w:rsidRPr="00DE2E03">
              <w:rPr>
                <w:b/>
                <w:bCs/>
                <w:sz w:val="20"/>
                <w:szCs w:val="20"/>
                <w:lang w:val="en-US"/>
              </w:rPr>
              <w:t xml:space="preserve"> variations compared to PubMed’s MeSH:</w:t>
            </w:r>
          </w:p>
          <w:p w14:paraId="18CDDD36" w14:textId="20F1339F" w:rsidR="00245564" w:rsidRPr="000C34F0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DE2E03">
              <w:rPr>
                <w:color w:val="000000" w:themeColor="text1"/>
                <w:sz w:val="20"/>
                <w:szCs w:val="20"/>
              </w:rPr>
              <w:t xml:space="preserve">“Bipolar and Related Disorders" is referred </w:t>
            </w:r>
            <w:r w:rsidRPr="00DE2E03">
              <w:rPr>
                <w:color w:val="000000" w:themeColor="text1"/>
                <w:sz w:val="20"/>
                <w:szCs w:val="20"/>
              </w:rPr>
              <w:lastRenderedPageBreak/>
              <w:t xml:space="preserve">to Bipolar Disorder”. Included. </w:t>
            </w:r>
          </w:p>
        </w:tc>
      </w:tr>
      <w:tr w:rsidR="00245564" w:rsidRPr="008C3957" w14:paraId="265071D8" w14:textId="77777777" w:rsidTr="00E27894">
        <w:tc>
          <w:tcPr>
            <w:tcW w:w="1701" w:type="dxa"/>
          </w:tcPr>
          <w:p w14:paraId="49D0A1D8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 xml:space="preserve">Scopus </w:t>
            </w:r>
          </w:p>
          <w:p w14:paraId="32FB4993" w14:textId="77777777" w:rsidR="00245564" w:rsidRPr="008C3957" w:rsidRDefault="00245564" w:rsidP="00E9545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D424A4A" w14:textId="77777777" w:rsidR="00245564" w:rsidRPr="008C3957" w:rsidRDefault="00245564" w:rsidP="00E9545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 xml:space="preserve">Coverage: </w:t>
            </w:r>
          </w:p>
          <w:p w14:paraId="2328FA70" w14:textId="07595693" w:rsidR="00245564" w:rsidRPr="008C3957" w:rsidRDefault="00245564" w:rsidP="00E9545C">
            <w:pPr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color w:val="000000" w:themeColor="text1"/>
                <w:sz w:val="20"/>
                <w:szCs w:val="20"/>
              </w:rPr>
              <w:t>1788-</w:t>
            </w:r>
          </w:p>
          <w:p w14:paraId="4CAC5BEC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0B2B56F6" w14:textId="77777777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Search date: </w:t>
            </w:r>
          </w:p>
          <w:p w14:paraId="7A45133A" w14:textId="30EDB960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2020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</w:t>
            </w:r>
          </w:p>
          <w:p w14:paraId="5700017C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313817C8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0997AD11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7ABBDEB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1DD4105A" w14:textId="1AD710C9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616F24B" w14:textId="0959E7C3" w:rsidR="00245564" w:rsidRDefault="00245564" w:rsidP="008C3957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((TI-ABS ("RCT" OR "double blind*" OR "single blind*" OR placebo OR "controlled clinical trial*" OR  randomize* </w:t>
            </w:r>
          </w:p>
          <w:p w14:paraId="5A6AC7FE" w14:textId="5AFEF080" w:rsidR="00245564" w:rsidRDefault="00245564" w:rsidP="008C3957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OR  randomis* ) AND (TI-ABS( "</w:t>
            </w:r>
            <w:r>
              <w:rPr>
                <w:rFonts w:eastAsiaTheme="minorHAnsi"/>
                <w:sz w:val="20"/>
                <w:szCs w:val="20"/>
                <w:lang w:val="en-US"/>
              </w:rPr>
              <w:t>B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>otulinum toxin*"</w:t>
            </w:r>
          </w:p>
          <w:p w14:paraId="4BF7C019" w14:textId="4FBB125E" w:rsidR="00245564" w:rsidRPr="008C3957" w:rsidRDefault="00245564" w:rsidP="008C3957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OR "Clostridium botulinum A toxin" OR </w:t>
            </w:r>
            <w:r>
              <w:rPr>
                <w:rFonts w:eastAsiaTheme="minorHAnsi"/>
                <w:sz w:val="20"/>
                <w:szCs w:val="20"/>
                <w:lang w:val="en-US"/>
              </w:rPr>
              <w:t>B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>otox OR "</w:t>
            </w:r>
            <w:r>
              <w:rPr>
                <w:rFonts w:eastAsiaTheme="minorHAnsi"/>
                <w:sz w:val="20"/>
                <w:szCs w:val="20"/>
                <w:lang w:val="en-US"/>
              </w:rPr>
              <w:t>O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>nabotulinumtoxinA" OR "Onabotulinumtoxin A" OR </w:t>
            </w:r>
          </w:p>
          <w:p w14:paraId="73CD94CA" w14:textId="30D20BAF" w:rsidR="00245564" w:rsidRDefault="00245564" w:rsidP="008C3957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"Botulinum neurotoxin type-A" OR "BoNT-A" OR </w:t>
            </w:r>
          </w:p>
          <w:p w14:paraId="40BA974C" w14:textId="6C938E78" w:rsidR="00245564" w:rsidRDefault="00245564" w:rsidP="008C3957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"Onabotulinum toxinA" OR "Onabotulinum toxin A" ) AND (TITLE-ABS-KEY (bipolar* OR "</w:t>
            </w:r>
            <w:r>
              <w:rPr>
                <w:rFonts w:eastAsiaTheme="minorHAnsi"/>
                <w:sz w:val="20"/>
                <w:szCs w:val="20"/>
                <w:lang w:val="en-US"/>
              </w:rPr>
              <w:t>a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 xml:space="preserve">ffective </w:t>
            </w:r>
            <w:r>
              <w:rPr>
                <w:rFonts w:eastAsiaTheme="minorHAnsi"/>
                <w:sz w:val="20"/>
                <w:szCs w:val="20"/>
                <w:lang w:val="en-US"/>
              </w:rPr>
              <w:t>d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>isorders" OR </w:t>
            </w:r>
            <w:r>
              <w:rPr>
                <w:rFonts w:eastAsiaTheme="minorHAnsi"/>
                <w:sz w:val="20"/>
                <w:szCs w:val="20"/>
                <w:lang w:val="en-US"/>
              </w:rPr>
              <w:t>“a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>ffective</w:t>
            </w:r>
            <w:r>
              <w:rPr>
                <w:rFonts w:eastAsiaTheme="minorHAnsi"/>
                <w:sz w:val="20"/>
                <w:szCs w:val="20"/>
                <w:lang w:val="en-US"/>
              </w:rPr>
              <w:t xml:space="preserve"> d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>isorder" OR depression OR </w:t>
            </w:r>
          </w:p>
          <w:p w14:paraId="330D7E6D" w14:textId="20294154" w:rsidR="00245564" w:rsidRPr="008C3957" w:rsidRDefault="00245564" w:rsidP="008C3957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depressions OR depressed OR depressive OR "</w:t>
            </w:r>
            <w:r>
              <w:rPr>
                <w:rFonts w:eastAsiaTheme="minorHAnsi"/>
                <w:sz w:val="20"/>
                <w:szCs w:val="20"/>
                <w:lang w:val="en-US"/>
              </w:rPr>
              <w:t>m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 xml:space="preserve">ood </w:t>
            </w:r>
            <w:r>
              <w:rPr>
                <w:rFonts w:eastAsiaTheme="minorHAnsi"/>
                <w:sz w:val="20"/>
                <w:szCs w:val="20"/>
                <w:lang w:val="en-US"/>
              </w:rPr>
              <w:t>d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>isorders" OR "</w:t>
            </w:r>
            <w:r>
              <w:rPr>
                <w:rFonts w:eastAsiaTheme="minorHAnsi"/>
                <w:sz w:val="20"/>
                <w:szCs w:val="20"/>
                <w:lang w:val="en-US"/>
              </w:rPr>
              <w:t>m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 xml:space="preserve">ood </w:t>
            </w:r>
            <w:r>
              <w:rPr>
                <w:rFonts w:eastAsiaTheme="minorHAnsi"/>
                <w:sz w:val="20"/>
                <w:szCs w:val="20"/>
                <w:lang w:val="en-US"/>
              </w:rPr>
              <w:t>d</w:t>
            </w:r>
            <w:r w:rsidRPr="008C3957">
              <w:rPr>
                <w:rFonts w:eastAsiaTheme="minorHAnsi"/>
                <w:sz w:val="20"/>
                <w:szCs w:val="20"/>
                <w:lang w:val="en-US"/>
              </w:rPr>
              <w:t>isorder")) </w:t>
            </w:r>
          </w:p>
          <w:p w14:paraId="6B840E08" w14:textId="444B3117" w:rsidR="00245564" w:rsidRPr="008C3957" w:rsidRDefault="00245564" w:rsidP="008C3957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1572B7B" w14:textId="5D1AFF88" w:rsidR="00245564" w:rsidRPr="00DE2E03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sult: </w:t>
            </w:r>
          </w:p>
          <w:p w14:paraId="6FC9E343" w14:textId="0854F124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88</w:t>
            </w:r>
          </w:p>
          <w:p w14:paraId="3DB3A1A8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82CC809" w14:textId="1F94740E" w:rsidR="00245564" w:rsidRPr="00DE2E03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2E0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tes:</w:t>
            </w:r>
          </w:p>
          <w:p w14:paraId="6039555F" w14:textId="682BECEA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DE2E03">
              <w:rPr>
                <w:color w:val="000000" w:themeColor="text1"/>
                <w:sz w:val="20"/>
                <w:szCs w:val="20"/>
              </w:rPr>
              <w:t xml:space="preserve">All 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search t</w:t>
            </w:r>
            <w:r w:rsidRPr="00DE2E03">
              <w:rPr>
                <w:color w:val="000000" w:themeColor="text1"/>
                <w:sz w:val="20"/>
                <w:szCs w:val="20"/>
              </w:rPr>
              <w:t xml:space="preserve">erms 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 xml:space="preserve">are </w:t>
            </w:r>
            <w:r w:rsidRPr="00DE2E03">
              <w:rPr>
                <w:color w:val="000000" w:themeColor="text1"/>
                <w:sz w:val="20"/>
                <w:szCs w:val="20"/>
              </w:rPr>
              <w:t xml:space="preserve">searched in 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 xml:space="preserve">the fields: </w:t>
            </w:r>
            <w:r w:rsidRPr="00DE2E03">
              <w:rPr>
                <w:color w:val="000000" w:themeColor="text1"/>
                <w:sz w:val="20"/>
                <w:szCs w:val="20"/>
              </w:rPr>
              <w:t>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DE2E03">
              <w:rPr>
                <w:color w:val="000000" w:themeColor="text1"/>
                <w:sz w:val="20"/>
                <w:szCs w:val="20"/>
              </w:rPr>
              <w:t>itle”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DE2E03">
              <w:rPr>
                <w:color w:val="000000" w:themeColor="text1"/>
                <w:sz w:val="20"/>
                <w:szCs w:val="20"/>
              </w:rPr>
              <w:t>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DE2E03">
              <w:rPr>
                <w:color w:val="000000" w:themeColor="text1"/>
                <w:sz w:val="20"/>
                <w:szCs w:val="20"/>
              </w:rPr>
              <w:t>bstract (here marked with “TITLE-ABS-)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 xml:space="preserve">, alternative with </w:t>
            </w:r>
            <w:r w:rsidRPr="00DE2E03">
              <w:rPr>
                <w:color w:val="000000" w:themeColor="text1"/>
                <w:sz w:val="20"/>
                <w:szCs w:val="20"/>
              </w:rPr>
              <w:t>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DE2E03">
              <w:rPr>
                <w:color w:val="000000" w:themeColor="text1"/>
                <w:sz w:val="20"/>
                <w:szCs w:val="20"/>
              </w:rPr>
              <w:t>itle”, 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DE2E03">
              <w:rPr>
                <w:color w:val="000000" w:themeColor="text1"/>
                <w:sz w:val="20"/>
                <w:szCs w:val="20"/>
              </w:rPr>
              <w:t>bstract and “</w:t>
            </w:r>
            <w:r w:rsidRPr="00DE2E03">
              <w:rPr>
                <w:color w:val="000000" w:themeColor="text1"/>
                <w:sz w:val="20"/>
                <w:szCs w:val="20"/>
                <w:lang w:val="en-US"/>
              </w:rPr>
              <w:t>k</w:t>
            </w:r>
            <w:r w:rsidRPr="00DE2E03">
              <w:rPr>
                <w:color w:val="000000" w:themeColor="text1"/>
                <w:sz w:val="20"/>
                <w:szCs w:val="20"/>
              </w:rPr>
              <w:t xml:space="preserve">eywords” (here marked with “TITLE-ABS-KEY”). </w:t>
            </w:r>
          </w:p>
          <w:p w14:paraId="44BDAC15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617CC1A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DE2E03">
              <w:rPr>
                <w:color w:val="000000" w:themeColor="text1"/>
                <w:sz w:val="20"/>
                <w:szCs w:val="20"/>
              </w:rPr>
              <w:t xml:space="preserve">No thesaurus available. </w:t>
            </w:r>
          </w:p>
          <w:p w14:paraId="184B8E4B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00BE72B8" w14:textId="77777777" w:rsidR="00245564" w:rsidRPr="00DE2E03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DE2E03">
              <w:rPr>
                <w:color w:val="000000" w:themeColor="text1"/>
                <w:sz w:val="20"/>
                <w:szCs w:val="20"/>
              </w:rPr>
              <w:t>No filters or limitations applied.</w:t>
            </w:r>
          </w:p>
          <w:p w14:paraId="624FB144" w14:textId="6CEDFAE1" w:rsidR="00245564" w:rsidRPr="000C34F0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245564" w:rsidRPr="008C3957" w14:paraId="74F4F243" w14:textId="77777777" w:rsidTr="00E27894">
        <w:tc>
          <w:tcPr>
            <w:tcW w:w="1701" w:type="dxa"/>
          </w:tcPr>
          <w:p w14:paraId="3F2F158D" w14:textId="0B79299C" w:rsidR="00245564" w:rsidRPr="008C3957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PA </w:t>
            </w: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 xml:space="preserve">PsycInfo </w:t>
            </w:r>
          </w:p>
          <w:p w14:paraId="0C5A87C2" w14:textId="77777777" w:rsidR="00245564" w:rsidRPr="008C3957" w:rsidRDefault="00245564" w:rsidP="00264A43">
            <w:pPr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color w:val="000000" w:themeColor="text1"/>
                <w:sz w:val="20"/>
                <w:szCs w:val="20"/>
              </w:rPr>
              <w:t>(EBSCO)</w:t>
            </w:r>
          </w:p>
          <w:p w14:paraId="0816E689" w14:textId="77777777" w:rsidR="00245564" w:rsidRPr="008C3957" w:rsidRDefault="00245564" w:rsidP="00264A43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196CD10" w14:textId="77777777" w:rsidR="00245564" w:rsidRPr="008C3957" w:rsidRDefault="00245564" w:rsidP="00264A43">
            <w:pPr>
              <w:rPr>
                <w:b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Coverage: </w:t>
            </w:r>
          </w:p>
          <w:p w14:paraId="4145E0F7" w14:textId="77777777" w:rsidR="00245564" w:rsidRPr="008C3957" w:rsidRDefault="00245564" w:rsidP="00264A43">
            <w:pPr>
              <w:tabs>
                <w:tab w:val="left" w:pos="1550"/>
              </w:tabs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color w:val="000000" w:themeColor="text1"/>
                <w:sz w:val="20"/>
                <w:szCs w:val="20"/>
              </w:rPr>
              <w:t>1632-</w:t>
            </w:r>
          </w:p>
          <w:p w14:paraId="38ED25FC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CD71281" w14:textId="77777777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Search date: </w:t>
            </w:r>
          </w:p>
          <w:p w14:paraId="235B000F" w14:textId="0F508A22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2020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</w:t>
            </w:r>
          </w:p>
        </w:tc>
        <w:tc>
          <w:tcPr>
            <w:tcW w:w="5670" w:type="dxa"/>
          </w:tcPr>
          <w:p w14:paraId="0747D04F" w14:textId="690F17B3" w:rsidR="00245564" w:rsidRDefault="00245564" w:rsidP="005345B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((</w:t>
            </w:r>
            <w:r w:rsidRPr="008C3957">
              <w:rPr>
                <w:color w:val="000000" w:themeColor="text1"/>
                <w:sz w:val="20"/>
                <w:szCs w:val="20"/>
              </w:rPr>
              <w:t>TI ( "RCT" OR “double blind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 OR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 “single blind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 OR placebo OR “controlled clinical trial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 OR randomize* OR randomis*) OR AB ( "RCT" OR “double blind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 OR “single blind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 OR placebo OR “controlled clinical trial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 OR randomize* OR randomis* ) 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8C3957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DE "Randomized Controlled Trials" OR DE "Randomized Clinical Trials"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  <w:r w:rsidRPr="008C3957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DE "Placebo"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</w:p>
          <w:p w14:paraId="149D96EE" w14:textId="1F3D21D6" w:rsidR="00245564" w:rsidRPr="008C3957" w:rsidRDefault="00245564" w:rsidP="005345B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8C3957">
              <w:rPr>
                <w:color w:val="000000" w:themeColor="text1"/>
                <w:sz w:val="20"/>
                <w:szCs w:val="20"/>
              </w:rPr>
              <w:t>TI ( bipolar*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ffective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s"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ffective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" OR depression OR depressions OR depressed OR depressive O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“m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ood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") OR AB ( bipolar*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ffective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" OR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3957">
              <w:rPr>
                <w:color w:val="000000" w:themeColor="text1"/>
                <w:sz w:val="20"/>
                <w:szCs w:val="20"/>
              </w:rPr>
              <w:t>depression OR depressions OR depressed OR depressive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m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ood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" ) 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DE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8C3957">
              <w:rPr>
                <w:color w:val="000000" w:themeColor="text1"/>
                <w:sz w:val="20"/>
                <w:szCs w:val="20"/>
              </w:rPr>
              <w:t>"Bipolar Disorder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Pr="008C3957">
              <w:rPr>
                <w:color w:val="000000" w:themeColor="text1"/>
                <w:sz w:val="20"/>
                <w:szCs w:val="20"/>
              </w:rPr>
              <w:t>DE "Affective Disorders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Pr="008C3957">
              <w:rPr>
                <w:color w:val="000000" w:themeColor="text1"/>
                <w:sz w:val="20"/>
                <w:szCs w:val="20"/>
              </w:rPr>
              <w:t>DE "Major Depression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 AND (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TI ( "Botulinum toxins" OR "Botulinum toxin" OR “Clostridium botulinum A Toxin” OR Botox OR “OnabotulinumtoxinA” OR “Onabotulinumtoxin A” OR "Botulinum neurotoxin type-A" OR “BoNT-A" OR “Onabotulinum toxinA” OR “Onabotulinum toxin A” ) OR AB ( "Botulinum toxins" OR "Botulinum toxin" OR “Clostridium botulinum A Toxin” OR Botox OR “OnabotulinumtoxinA” OR “Onabotulinumtoxin A” OR "Botulinum neurotoxin type-A" OR “BoNT-A" OR “Onabotulinum toxinA” OR “Onabotulinum toxin A” ) 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DE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8C3957">
              <w:rPr>
                <w:color w:val="000000" w:themeColor="text1"/>
                <w:sz w:val="20"/>
                <w:szCs w:val="20"/>
              </w:rPr>
              <w:t>"Botulinum Toxin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))</w:t>
            </w:r>
          </w:p>
          <w:p w14:paraId="34FF6790" w14:textId="7CB3E021" w:rsidR="00245564" w:rsidRPr="008C3957" w:rsidRDefault="00245564" w:rsidP="005345B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51E1098" w14:textId="1E32C580" w:rsidR="00245564" w:rsidRPr="008C3957" w:rsidRDefault="00245564" w:rsidP="00E9545C">
            <w:pPr>
              <w:spacing w:line="276" w:lineRule="auto"/>
              <w:outlineLvl w:val="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94CFD51" w14:textId="6B060030" w:rsidR="00245564" w:rsidRPr="00A34145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ult:</w:t>
            </w:r>
          </w:p>
          <w:p w14:paraId="6042249A" w14:textId="38D43A6A" w:rsidR="00245564" w:rsidRPr="00A34145" w:rsidRDefault="00245564" w:rsidP="00264A4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  <w:p w14:paraId="40D1BF96" w14:textId="49AFB77B" w:rsidR="00245564" w:rsidRPr="000C34F0" w:rsidRDefault="00245564" w:rsidP="00264A4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  <w:p w14:paraId="751EC94A" w14:textId="61AA7664" w:rsidR="00245564" w:rsidRPr="00A34145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tes:</w:t>
            </w:r>
          </w:p>
          <w:p w14:paraId="2CE973E7" w14:textId="1615C127" w:rsidR="00245564" w:rsidRPr="00A34145" w:rsidRDefault="00245564" w:rsidP="00264A43">
            <w:pPr>
              <w:rPr>
                <w:color w:val="000000" w:themeColor="text1"/>
                <w:sz w:val="20"/>
                <w:szCs w:val="20"/>
              </w:rPr>
            </w:pP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ll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 xml:space="preserve">search 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terms </w:t>
            </w:r>
            <w:r w:rsidR="00DE2E03">
              <w:rPr>
                <w:color w:val="000000" w:themeColor="text1"/>
                <w:sz w:val="20"/>
                <w:szCs w:val="20"/>
                <w:lang w:val="en-US"/>
              </w:rPr>
              <w:t xml:space="preserve">are </w:t>
            </w:r>
            <w:r w:rsidRPr="00A34145">
              <w:rPr>
                <w:color w:val="000000" w:themeColor="text1"/>
                <w:sz w:val="20"/>
                <w:szCs w:val="20"/>
              </w:rPr>
              <w:t>searched in the fields: “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A34145">
              <w:rPr>
                <w:color w:val="000000" w:themeColor="text1"/>
                <w:sz w:val="20"/>
                <w:szCs w:val="20"/>
              </w:rPr>
              <w:t>itle” and “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A34145">
              <w:rPr>
                <w:color w:val="000000" w:themeColor="text1"/>
                <w:sz w:val="20"/>
                <w:szCs w:val="20"/>
              </w:rPr>
              <w:t>bstract” (here marked with “</w:t>
            </w:r>
            <w:r w:rsidRPr="00A34145">
              <w:rPr>
                <w:color w:val="000000" w:themeColor="text1"/>
                <w:spacing w:val="2"/>
                <w:sz w:val="20"/>
                <w:szCs w:val="20"/>
              </w:rPr>
              <w:t>TI and “AB”</w:t>
            </w:r>
            <w:r w:rsidRPr="00A34145">
              <w:rPr>
                <w:color w:val="000000" w:themeColor="text1"/>
                <w:sz w:val="20"/>
                <w:szCs w:val="20"/>
              </w:rPr>
              <w:t>) and in the “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hesaurus” (here marked with “DE”) when available. </w:t>
            </w:r>
          </w:p>
          <w:p w14:paraId="131042BB" w14:textId="77777777" w:rsidR="00245564" w:rsidRPr="000C34F0" w:rsidRDefault="00245564" w:rsidP="00264A43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  <w:p w14:paraId="71DCC34B" w14:textId="77777777" w:rsidR="00245564" w:rsidRPr="00A34145" w:rsidRDefault="00245564" w:rsidP="00264A43">
            <w:pPr>
              <w:rPr>
                <w:color w:val="000000" w:themeColor="text1"/>
                <w:sz w:val="20"/>
                <w:szCs w:val="20"/>
              </w:rPr>
            </w:pPr>
            <w:r w:rsidRPr="00A34145">
              <w:rPr>
                <w:color w:val="000000" w:themeColor="text1"/>
                <w:sz w:val="20"/>
                <w:szCs w:val="20"/>
              </w:rPr>
              <w:t>No filters or limitations applied.</w:t>
            </w:r>
          </w:p>
          <w:p w14:paraId="3D3CF966" w14:textId="77777777" w:rsidR="00245564" w:rsidRPr="000C34F0" w:rsidRDefault="00245564" w:rsidP="00264A43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  <w:p w14:paraId="0D1E8B4E" w14:textId="77777777" w:rsidR="00245564" w:rsidRPr="000C34F0" w:rsidRDefault="00245564" w:rsidP="00E9545C">
            <w:pPr>
              <w:spacing w:line="276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  <w:p w14:paraId="21B2C775" w14:textId="15FCED3B" w:rsidR="00245564" w:rsidRPr="00A34145" w:rsidRDefault="00A34145" w:rsidP="00E954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sz w:val="20"/>
                <w:szCs w:val="20"/>
                <w:lang w:val="en-US"/>
              </w:rPr>
              <w:t xml:space="preserve">Thesaurus variations compared to PubMed’s MeSH: </w:t>
            </w:r>
          </w:p>
          <w:p w14:paraId="32FE2A7A" w14:textId="77777777" w:rsidR="00A34145" w:rsidRPr="00A34145" w:rsidRDefault="00A34145" w:rsidP="00E954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494F9412" w14:textId="67D2EBF3" w:rsidR="00245564" w:rsidRPr="00A34145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“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Mood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A34145">
              <w:rPr>
                <w:color w:val="000000" w:themeColor="text1"/>
                <w:sz w:val="20"/>
                <w:szCs w:val="20"/>
              </w:rPr>
              <w:t>isorder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”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 is referred to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“A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ffective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isorder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“. Included</w:t>
            </w:r>
          </w:p>
          <w:p w14:paraId="0F1DBB37" w14:textId="02A3EFAC" w:rsidR="00245564" w:rsidRPr="00A34145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3C4E90D2" w14:textId="77777777" w:rsidR="00245564" w:rsidRPr="00A34145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 xml:space="preserve">“Depression” refers to “Depression (Emotions)”. </w:t>
            </w:r>
          </w:p>
          <w:p w14:paraId="54D1902B" w14:textId="790E7FED" w:rsidR="00245564" w:rsidRPr="00A34145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Not included. Replaced with </w:t>
            </w:r>
          </w:p>
          <w:p w14:paraId="5B700ECF" w14:textId="1CCC22E9" w:rsidR="00245564" w:rsidRPr="000C34F0" w:rsidRDefault="00245564" w:rsidP="00264A43">
            <w:pPr>
              <w:spacing w:line="276" w:lineRule="auto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“</w:t>
            </w:r>
            <w:r w:rsidRPr="00A34145">
              <w:rPr>
                <w:color w:val="000000" w:themeColor="text1"/>
                <w:sz w:val="20"/>
                <w:szCs w:val="20"/>
              </w:rPr>
              <w:t>Major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 xml:space="preserve"> D</w:t>
            </w:r>
            <w:r w:rsidRPr="00A34145">
              <w:rPr>
                <w:color w:val="000000" w:themeColor="text1"/>
                <w:sz w:val="20"/>
                <w:szCs w:val="20"/>
              </w:rPr>
              <w:t>epression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”</w:t>
            </w:r>
          </w:p>
        </w:tc>
      </w:tr>
      <w:tr w:rsidR="00245564" w:rsidRPr="008C3957" w14:paraId="5ECFD8B1" w14:textId="77777777" w:rsidTr="00E27894">
        <w:trPr>
          <w:trHeight w:val="2646"/>
        </w:trPr>
        <w:tc>
          <w:tcPr>
            <w:tcW w:w="1701" w:type="dxa"/>
          </w:tcPr>
          <w:p w14:paraId="7B2EAF88" w14:textId="77777777" w:rsidR="00245564" w:rsidRPr="008C3957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Web of Science</w:t>
            </w:r>
          </w:p>
          <w:p w14:paraId="4910F103" w14:textId="77777777" w:rsidR="00245564" w:rsidRPr="008C3957" w:rsidRDefault="00245564" w:rsidP="00264A43">
            <w:pPr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color w:val="000000" w:themeColor="text1"/>
                <w:sz w:val="20"/>
                <w:szCs w:val="20"/>
              </w:rPr>
              <w:t>(Core Collection)</w:t>
            </w:r>
          </w:p>
          <w:p w14:paraId="29FADCA1" w14:textId="77777777" w:rsidR="00245564" w:rsidRPr="008C3957" w:rsidRDefault="00245564" w:rsidP="00264A43">
            <w:pPr>
              <w:rPr>
                <w:color w:val="000000" w:themeColor="text1"/>
                <w:sz w:val="20"/>
                <w:szCs w:val="20"/>
              </w:rPr>
            </w:pPr>
          </w:p>
          <w:p w14:paraId="17EECC7B" w14:textId="77777777" w:rsidR="00245564" w:rsidRPr="008C3957" w:rsidRDefault="00245564" w:rsidP="00264A4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>Coverage:</w:t>
            </w:r>
          </w:p>
          <w:p w14:paraId="3F2742CE" w14:textId="77777777" w:rsidR="00245564" w:rsidRPr="008C3957" w:rsidRDefault="00245564" w:rsidP="00264A43">
            <w:pPr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color w:val="000000" w:themeColor="text1"/>
                <w:sz w:val="20"/>
                <w:szCs w:val="20"/>
              </w:rPr>
              <w:t>1955-</w:t>
            </w:r>
          </w:p>
          <w:p w14:paraId="5A93AACA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E0BDFA5" w14:textId="77777777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Search date: </w:t>
            </w:r>
          </w:p>
          <w:p w14:paraId="15176C52" w14:textId="1D8FBACA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2020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</w:t>
            </w: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6A7787E2" w14:textId="2AE7B85A" w:rsidR="00245564" w:rsidRPr="008C3957" w:rsidRDefault="00245564" w:rsidP="00227F5D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((</w:t>
            </w:r>
            <w:r w:rsidRPr="008C3957">
              <w:rPr>
                <w:color w:val="000000" w:themeColor="text1"/>
                <w:sz w:val="20"/>
                <w:szCs w:val="20"/>
              </w:rPr>
              <w:t>TOPIC: "Botulinum toxin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" OR “Clostridium botulinum A Toxin” OR Botox OR “OnabotulinumtoxinA” OR “Onabotulinumtoxin A” OR "Botulinum neurotoxin type-A" OR “BoNT-A" OR “Onabotulinum toxinA” OR “Onabotulinum toxin A”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AND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8C3957">
              <w:rPr>
                <w:color w:val="000000" w:themeColor="text1"/>
                <w:sz w:val="20"/>
                <w:szCs w:val="20"/>
              </w:rPr>
              <w:t>TOPIC: bipolar* OR "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ffective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" OR depression OR depression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 OR depressed OR depressive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m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ood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8C3957">
              <w:rPr>
                <w:color w:val="000000" w:themeColor="text1"/>
                <w:sz w:val="20"/>
                <w:szCs w:val="20"/>
              </w:rPr>
              <w:t>AND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C3957">
              <w:rPr>
                <w:color w:val="000000" w:themeColor="text1"/>
                <w:sz w:val="20"/>
                <w:szCs w:val="20"/>
              </w:rPr>
              <w:t>TOPIC: "RCT" OR “double blind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OR “single blind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3957">
              <w:rPr>
                <w:color w:val="000000" w:themeColor="text1"/>
                <w:sz w:val="20"/>
                <w:szCs w:val="20"/>
              </w:rPr>
              <w:t>OR placebo OR “controlled clinical trial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Pr="008C3957">
              <w:rPr>
                <w:color w:val="000000" w:themeColor="text1"/>
                <w:sz w:val="20"/>
                <w:szCs w:val="20"/>
              </w:rPr>
              <w:t>” OR randomize* OR randomis*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))</w:t>
            </w:r>
          </w:p>
          <w:p w14:paraId="3EA332E5" w14:textId="7C6CCE06" w:rsidR="00245564" w:rsidRPr="008C3957" w:rsidRDefault="00245564" w:rsidP="00E9545C">
            <w:pPr>
              <w:spacing w:line="276" w:lineRule="auto"/>
              <w:outlineLvl w:val="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5A52522" w14:textId="3891A56D" w:rsidR="00245564" w:rsidRPr="00A34145" w:rsidRDefault="00245564" w:rsidP="00227F5D">
            <w:pPr>
              <w:spacing w:after="100" w:afterAutospacing="1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ult:</w:t>
            </w:r>
          </w:p>
          <w:p w14:paraId="757EEF47" w14:textId="46840A55" w:rsidR="00245564" w:rsidRPr="00A34145" w:rsidRDefault="00245564" w:rsidP="00227F5D">
            <w:pPr>
              <w:spacing w:after="100" w:afterAutospacing="1"/>
              <w:rPr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185</w:t>
            </w:r>
          </w:p>
          <w:p w14:paraId="528D4082" w14:textId="2FE8A1DA" w:rsidR="00245564" w:rsidRPr="00A34145" w:rsidRDefault="00245564" w:rsidP="00227F5D">
            <w:pPr>
              <w:spacing w:after="100" w:afterAutospacing="1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tes:</w:t>
            </w:r>
          </w:p>
          <w:p w14:paraId="1084007D" w14:textId="0C885147" w:rsidR="00245564" w:rsidRPr="00A34145" w:rsidRDefault="00245564" w:rsidP="00227F5D">
            <w:pPr>
              <w:spacing w:after="100" w:afterAutospacing="1"/>
              <w:rPr>
                <w:color w:val="000000" w:themeColor="text1"/>
                <w:sz w:val="20"/>
                <w:szCs w:val="20"/>
              </w:rPr>
            </w:pPr>
            <w:r w:rsidRPr="00A34145">
              <w:rPr>
                <w:color w:val="000000" w:themeColor="text1"/>
                <w:sz w:val="20"/>
                <w:szCs w:val="20"/>
              </w:rPr>
              <w:t xml:space="preserve">All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search t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erms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 xml:space="preserve">are </w:t>
            </w:r>
            <w:r w:rsidRPr="00A34145">
              <w:rPr>
                <w:color w:val="000000" w:themeColor="text1"/>
                <w:sz w:val="20"/>
                <w:szCs w:val="20"/>
              </w:rPr>
              <w:t>searched in the field: “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opic” (including title, abstract and author supplied keywords, here marked with “TOPIC”). </w:t>
            </w:r>
          </w:p>
          <w:p w14:paraId="3313752E" w14:textId="77777777" w:rsidR="00245564" w:rsidRPr="00A34145" w:rsidRDefault="00245564" w:rsidP="00227F5D">
            <w:pPr>
              <w:rPr>
                <w:color w:val="000000" w:themeColor="text1"/>
                <w:sz w:val="20"/>
                <w:szCs w:val="20"/>
              </w:rPr>
            </w:pPr>
            <w:r w:rsidRPr="00A34145">
              <w:rPr>
                <w:color w:val="000000" w:themeColor="text1"/>
                <w:sz w:val="20"/>
                <w:szCs w:val="20"/>
              </w:rPr>
              <w:t>No filters or limitations applied.</w:t>
            </w:r>
          </w:p>
          <w:p w14:paraId="759E8E8E" w14:textId="4B6E2812" w:rsidR="00245564" w:rsidRPr="000C34F0" w:rsidRDefault="00245564" w:rsidP="00227F5D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A34145">
              <w:rPr>
                <w:color w:val="000000" w:themeColor="text1"/>
                <w:sz w:val="20"/>
                <w:szCs w:val="20"/>
              </w:rPr>
              <w:t>No thesaurus available.</w:t>
            </w:r>
          </w:p>
        </w:tc>
      </w:tr>
      <w:tr w:rsidR="00245564" w:rsidRPr="008C3957" w14:paraId="697107DC" w14:textId="77777777" w:rsidTr="00CE6BAC">
        <w:trPr>
          <w:trHeight w:val="5598"/>
        </w:trPr>
        <w:tc>
          <w:tcPr>
            <w:tcW w:w="1701" w:type="dxa"/>
          </w:tcPr>
          <w:p w14:paraId="4D187553" w14:textId="50E68D1F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</w:rPr>
              <w:t xml:space="preserve">Cochrane </w:t>
            </w:r>
          </w:p>
          <w:p w14:paraId="37C0CCB5" w14:textId="7A7A0B8D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71A0B39" w14:textId="4983411E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verage: </w:t>
            </w:r>
          </w:p>
          <w:p w14:paraId="4B65EAA6" w14:textId="2AC69EEA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All years included</w:t>
            </w:r>
          </w:p>
          <w:p w14:paraId="186825F2" w14:textId="77777777" w:rsidR="00245564" w:rsidRPr="008C3957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E846AEF" w14:textId="77777777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color w:val="000000" w:themeColor="text1"/>
                <w:sz w:val="20"/>
                <w:szCs w:val="20"/>
              </w:rPr>
              <w:t xml:space="preserve">Search date: </w:t>
            </w:r>
          </w:p>
          <w:p w14:paraId="0B1B304D" w14:textId="513D8243" w:rsidR="00245564" w:rsidRPr="008C3957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2020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</w:t>
            </w:r>
          </w:p>
        </w:tc>
        <w:tc>
          <w:tcPr>
            <w:tcW w:w="5670" w:type="dxa"/>
          </w:tcPr>
          <w:p w14:paraId="2D18ADD3" w14:textId="4CB80A40" w:rsidR="00245564" w:rsidRPr="00CE6BAC" w:rsidRDefault="00245564" w:rsidP="00E9545C">
            <w:pPr>
              <w:spacing w:line="276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</w:rPr>
              <w:t>((("Randomized Controlled Trial" [Mesh] OR "RCT"[ti,ab,kw] OR “double blind”[ti,ab,kw] OR “double blinded”[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8C3957">
              <w:rPr>
                <w:color w:val="000000" w:themeColor="text1"/>
                <w:sz w:val="20"/>
                <w:szCs w:val="20"/>
              </w:rPr>
              <w:t>i,ab,kw] OR “single blind”[ti,ab,kw] OR “single blinded”[ti,ab,kw] OR placebo[ti,ab,kw] OR “controlled clinical trial”[ti,ab,kw] OR randomize*[ti,ab,kw] OR randomis*[ti,ab,kw])) AND ("Bipolar and Related Disorders"[Mesh/EXP] OR "Mood Disorders"[Mesh/EXP] OR "Depression"[Mesh/EXP] OR bipolar*[ti,ab,kw]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ffective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s"[ti,ab,kw]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a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ffective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"[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8C3957">
              <w:rPr>
                <w:color w:val="000000" w:themeColor="text1"/>
                <w:sz w:val="20"/>
                <w:szCs w:val="20"/>
              </w:rPr>
              <w:t>i,ab,kw] OR depression[ti,ab,kw] OR depressions[ti,ab,kw] OR depressed[ti,ab,kw] OR depressive[ti,ab,kw]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m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ood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s"[ti,ab,kw] OR "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m</w:t>
            </w:r>
            <w:r w:rsidRPr="008C3957">
              <w:rPr>
                <w:color w:val="000000" w:themeColor="text1"/>
                <w:sz w:val="20"/>
                <w:szCs w:val="20"/>
              </w:rPr>
              <w:t xml:space="preserve">ood 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r w:rsidRPr="008C3957">
              <w:rPr>
                <w:color w:val="000000" w:themeColor="text1"/>
                <w:sz w:val="20"/>
                <w:szCs w:val="20"/>
              </w:rPr>
              <w:t>isorder"[ti,ab,kw])) AND ("Botulinum Toxins” [Mesh] OR "Botulinum Toxins, Type A"[Mesh] OR "Botulinum toxins"[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8C3957">
              <w:rPr>
                <w:color w:val="000000" w:themeColor="text1"/>
                <w:sz w:val="20"/>
                <w:szCs w:val="20"/>
              </w:rPr>
              <w:t>i,ab,kw] OR "Botulinum toxin"[ti,ab,kw] OR “Clostridium botulinum A Toxin”[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8C3957">
              <w:rPr>
                <w:color w:val="000000" w:themeColor="text1"/>
                <w:sz w:val="20"/>
                <w:szCs w:val="20"/>
              </w:rPr>
              <w:t>i,ab,kw] OR Botox[ti,ab,kw] OR “OnabotulinumtoxinA”[ti,ab,kw] OR “Onabotulinumtoxin A”[ti,ab,kw] OR "Botulinum neurotoxin type-A"[ti,ab,kw] OR BoNT-A[ti,ab,kw] OR “Onabotulinum toxinA”[ti,ab,kw] OR “Onabotulinum toxin A”[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8C3957">
              <w:rPr>
                <w:color w:val="000000" w:themeColor="text1"/>
                <w:sz w:val="20"/>
                <w:szCs w:val="20"/>
              </w:rPr>
              <w:t>i,ab,kw])</w:t>
            </w: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)</w:t>
            </w:r>
          </w:p>
        </w:tc>
        <w:tc>
          <w:tcPr>
            <w:tcW w:w="2127" w:type="dxa"/>
          </w:tcPr>
          <w:p w14:paraId="3CC5392C" w14:textId="5D2AC202" w:rsidR="00245564" w:rsidRPr="00A34145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sult: </w:t>
            </w:r>
          </w:p>
          <w:p w14:paraId="4C61B6F8" w14:textId="172B5310" w:rsidR="00245564" w:rsidRPr="00A34145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89</w:t>
            </w:r>
          </w:p>
          <w:p w14:paraId="741E4767" w14:textId="77777777" w:rsidR="00245564" w:rsidRPr="000C34F0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  <w:p w14:paraId="2DCE945E" w14:textId="1466BFB4" w:rsidR="00245564" w:rsidRPr="00A34145" w:rsidRDefault="00245564" w:rsidP="00E9545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tes:</w:t>
            </w:r>
          </w:p>
          <w:p w14:paraId="30DBDA8A" w14:textId="752F2C97" w:rsidR="00245564" w:rsidRPr="00A34145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34145">
              <w:rPr>
                <w:color w:val="000000" w:themeColor="text1"/>
                <w:sz w:val="20"/>
                <w:szCs w:val="20"/>
              </w:rPr>
              <w:t xml:space="preserve">All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 xml:space="preserve">search 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terms 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 xml:space="preserve">are </w:t>
            </w:r>
            <w:r w:rsidRPr="00A34145">
              <w:rPr>
                <w:color w:val="000000" w:themeColor="text1"/>
                <w:sz w:val="20"/>
                <w:szCs w:val="20"/>
              </w:rPr>
              <w:t>searched in the field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>s “title”, “abstract” and “keywords” (here marked with “</w:t>
            </w:r>
            <w:r w:rsidRPr="00A34145">
              <w:rPr>
                <w:color w:val="000000" w:themeColor="text1"/>
                <w:sz w:val="20"/>
                <w:szCs w:val="20"/>
              </w:rPr>
              <w:t>ti,ab,kw</w:t>
            </w:r>
            <w:r w:rsidRPr="00A34145">
              <w:rPr>
                <w:color w:val="000000" w:themeColor="text1"/>
                <w:sz w:val="20"/>
                <w:szCs w:val="20"/>
                <w:lang w:val="en-US"/>
              </w:rPr>
              <w:t xml:space="preserve">”) </w:t>
            </w:r>
            <w:r w:rsidRPr="00A34145">
              <w:rPr>
                <w:color w:val="000000" w:themeColor="text1"/>
                <w:sz w:val="20"/>
                <w:szCs w:val="20"/>
              </w:rPr>
              <w:t>and in “MeSH” when available.</w:t>
            </w:r>
          </w:p>
          <w:p w14:paraId="7D5BA42A" w14:textId="77777777" w:rsidR="00245564" w:rsidRPr="000C34F0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highlight w:val="yellow"/>
              </w:rPr>
            </w:pPr>
          </w:p>
          <w:p w14:paraId="3FB5DCC3" w14:textId="77777777" w:rsidR="00245564" w:rsidRPr="00A34145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34145">
              <w:rPr>
                <w:b/>
                <w:bCs/>
                <w:color w:val="000000" w:themeColor="text1"/>
                <w:sz w:val="20"/>
                <w:szCs w:val="20"/>
              </w:rPr>
              <w:t>Filters and limitations: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A53BE45" w14:textId="37A43816" w:rsidR="00245564" w:rsidRPr="00A34145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34145">
              <w:rPr>
                <w:color w:val="000000" w:themeColor="text1"/>
                <w:sz w:val="20"/>
                <w:szCs w:val="20"/>
              </w:rPr>
              <w:t xml:space="preserve">A filter for clinical trials </w:t>
            </w:r>
            <w:r w:rsidR="00A34145" w:rsidRPr="00A34145">
              <w:rPr>
                <w:color w:val="000000" w:themeColor="text1"/>
                <w:sz w:val="20"/>
                <w:szCs w:val="20"/>
                <w:lang w:val="en-US"/>
              </w:rPr>
              <w:t xml:space="preserve">is </w:t>
            </w:r>
            <w:r w:rsidRPr="00A34145">
              <w:rPr>
                <w:color w:val="000000" w:themeColor="text1"/>
                <w:sz w:val="20"/>
                <w:szCs w:val="20"/>
              </w:rPr>
              <w:t xml:space="preserve">applied </w:t>
            </w:r>
          </w:p>
          <w:p w14:paraId="65A7C166" w14:textId="6FB36116" w:rsidR="00245564" w:rsidRPr="000C34F0" w:rsidRDefault="00245564" w:rsidP="00E9545C">
            <w:pPr>
              <w:spacing w:line="276" w:lineRule="auto"/>
              <w:rPr>
                <w:color w:val="000000" w:themeColor="text1"/>
                <w:sz w:val="20"/>
                <w:szCs w:val="20"/>
                <w:highlight w:val="yellow"/>
              </w:rPr>
            </w:pPr>
          </w:p>
          <w:p w14:paraId="456FB49F" w14:textId="0F1E4E33" w:rsidR="00245564" w:rsidRPr="00E27894" w:rsidRDefault="00245564" w:rsidP="00E27894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sz w:val="20"/>
                <w:szCs w:val="20"/>
                <w:lang w:val="en-US"/>
              </w:rPr>
              <w:t xml:space="preserve">MeSH variations compared to PubMed: </w:t>
            </w:r>
            <w:r w:rsidRPr="00A34145">
              <w:rPr>
                <w:sz w:val="20"/>
                <w:szCs w:val="20"/>
                <w:lang w:val="en-US"/>
              </w:rPr>
              <w:t>None.</w:t>
            </w:r>
          </w:p>
        </w:tc>
      </w:tr>
      <w:tr w:rsidR="00245564" w:rsidRPr="008C3957" w14:paraId="39A397E7" w14:textId="77777777" w:rsidTr="00245564">
        <w:trPr>
          <w:trHeight w:val="574"/>
        </w:trPr>
        <w:tc>
          <w:tcPr>
            <w:tcW w:w="7371" w:type="dxa"/>
            <w:gridSpan w:val="2"/>
          </w:tcPr>
          <w:p w14:paraId="7791EE6F" w14:textId="77777777" w:rsidR="00245564" w:rsidRPr="008C3957" w:rsidRDefault="00245564" w:rsidP="002021B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  <w:p w14:paraId="34750D5D" w14:textId="77777777" w:rsidR="00245564" w:rsidRPr="008C3957" w:rsidRDefault="00245564" w:rsidP="002021B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C3957">
              <w:rPr>
                <w:b/>
                <w:bCs/>
                <w:sz w:val="20"/>
                <w:szCs w:val="20"/>
              </w:rPr>
              <w:t>Total number of references</w:t>
            </w:r>
          </w:p>
        </w:tc>
        <w:tc>
          <w:tcPr>
            <w:tcW w:w="2127" w:type="dxa"/>
          </w:tcPr>
          <w:p w14:paraId="098E7823" w14:textId="77777777" w:rsidR="00245564" w:rsidRPr="00A34145" w:rsidRDefault="00245564" w:rsidP="002021B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sz w:val="20"/>
                <w:szCs w:val="20"/>
                <w:lang w:val="en-US"/>
              </w:rPr>
              <w:t>519</w:t>
            </w:r>
          </w:p>
        </w:tc>
      </w:tr>
      <w:tr w:rsidR="00245564" w:rsidRPr="008C3957" w14:paraId="72A6B43E" w14:textId="77777777" w:rsidTr="00245564">
        <w:tc>
          <w:tcPr>
            <w:tcW w:w="7371" w:type="dxa"/>
            <w:gridSpan w:val="2"/>
          </w:tcPr>
          <w:p w14:paraId="540753CE" w14:textId="77777777" w:rsidR="00245564" w:rsidRPr="008C3957" w:rsidRDefault="00245564" w:rsidP="002021B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  <w:p w14:paraId="3826EC57" w14:textId="77777777" w:rsidR="00245564" w:rsidRPr="008C3957" w:rsidRDefault="00245564" w:rsidP="002021B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8C3957">
              <w:rPr>
                <w:b/>
                <w:bCs/>
                <w:sz w:val="20"/>
                <w:szCs w:val="20"/>
              </w:rPr>
              <w:t>Total number of references after de-duplication</w:t>
            </w:r>
          </w:p>
        </w:tc>
        <w:tc>
          <w:tcPr>
            <w:tcW w:w="2127" w:type="dxa"/>
          </w:tcPr>
          <w:p w14:paraId="48458BAA" w14:textId="77777777" w:rsidR="00245564" w:rsidRPr="00A34145" w:rsidRDefault="00245564" w:rsidP="002021B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sz w:val="20"/>
                <w:szCs w:val="20"/>
                <w:lang w:val="en-US"/>
              </w:rPr>
              <w:t>347</w:t>
            </w:r>
          </w:p>
          <w:p w14:paraId="2F0BCC3B" w14:textId="77777777" w:rsidR="00245564" w:rsidRPr="00A34145" w:rsidRDefault="00245564" w:rsidP="002021B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372ED73E" w14:textId="77777777" w:rsidR="00E27894" w:rsidRPr="008C3957" w:rsidRDefault="00E27894" w:rsidP="00E9545C">
      <w:pPr>
        <w:spacing w:line="276" w:lineRule="auto"/>
        <w:rPr>
          <w:b/>
          <w:bCs/>
          <w:sz w:val="20"/>
          <w:szCs w:val="20"/>
        </w:rPr>
      </w:pPr>
    </w:p>
    <w:p w14:paraId="5ACC90FF" w14:textId="77777777" w:rsidR="008D265F" w:rsidRDefault="008D265F" w:rsidP="00A91678">
      <w:pPr>
        <w:rPr>
          <w:b/>
          <w:bCs/>
          <w:sz w:val="20"/>
          <w:szCs w:val="20"/>
          <w:lang w:val="en-US"/>
        </w:rPr>
      </w:pPr>
    </w:p>
    <w:p w14:paraId="534C2ABB" w14:textId="77777777" w:rsidR="008D265F" w:rsidRDefault="008D265F" w:rsidP="00A91678">
      <w:pPr>
        <w:rPr>
          <w:b/>
          <w:bCs/>
          <w:sz w:val="20"/>
          <w:szCs w:val="20"/>
          <w:lang w:val="en-US"/>
        </w:rPr>
      </w:pPr>
    </w:p>
    <w:p w14:paraId="68FEC6B5" w14:textId="74E36950" w:rsidR="00FA4BA7" w:rsidRPr="00A34145" w:rsidRDefault="00FA4BA7" w:rsidP="00A91678">
      <w:pPr>
        <w:rPr>
          <w:b/>
          <w:bCs/>
          <w:sz w:val="20"/>
          <w:szCs w:val="20"/>
          <w:lang w:val="en-US"/>
        </w:rPr>
      </w:pPr>
      <w:r w:rsidRPr="00A34145">
        <w:rPr>
          <w:b/>
          <w:bCs/>
          <w:sz w:val="20"/>
          <w:szCs w:val="20"/>
          <w:lang w:val="en-US"/>
        </w:rPr>
        <w:lastRenderedPageBreak/>
        <w:t>Grey sources</w:t>
      </w:r>
    </w:p>
    <w:p w14:paraId="77BF2EEE" w14:textId="77777777" w:rsidR="00FA4BA7" w:rsidRPr="00A34145" w:rsidRDefault="00FA4BA7" w:rsidP="00A91678">
      <w:pPr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5670"/>
        <w:gridCol w:w="2127"/>
      </w:tblGrid>
      <w:tr w:rsidR="00E27894" w:rsidRPr="008C3957" w14:paraId="75D9C0F1" w14:textId="77777777" w:rsidTr="00E27894">
        <w:tc>
          <w:tcPr>
            <w:tcW w:w="1701" w:type="dxa"/>
          </w:tcPr>
          <w:p w14:paraId="27F996D4" w14:textId="14E3F54C" w:rsidR="00E27894" w:rsidRPr="00A34145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5670" w:type="dxa"/>
          </w:tcPr>
          <w:p w14:paraId="540E7B34" w14:textId="77777777" w:rsidR="00E27894" w:rsidRPr="00A34145" w:rsidRDefault="00E27894" w:rsidP="00BD5AE1">
            <w:pPr>
              <w:spacing w:line="276" w:lineRule="auto"/>
              <w:outlineLvl w:val="1"/>
              <w:rPr>
                <w:b/>
                <w:bCs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sz w:val="20"/>
                <w:szCs w:val="20"/>
                <w:lang w:val="en-US"/>
              </w:rPr>
              <w:t>Search string</w:t>
            </w:r>
          </w:p>
          <w:p w14:paraId="2D1BFE36" w14:textId="39A39817" w:rsidR="00E27894" w:rsidRPr="00A34145" w:rsidRDefault="00E27894" w:rsidP="00BD5AE1">
            <w:pPr>
              <w:spacing w:line="276" w:lineRule="auto"/>
              <w:outlineLvl w:val="1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21AB68B" w14:textId="0D0E900F" w:rsidR="00E27894" w:rsidRPr="008C3957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34145">
              <w:rPr>
                <w:b/>
                <w:bCs/>
                <w:sz w:val="20"/>
                <w:szCs w:val="20"/>
                <w:lang w:val="en-US"/>
              </w:rPr>
              <w:t>Resul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and n</w:t>
            </w:r>
            <w:r w:rsidRPr="00A34145">
              <w:rPr>
                <w:b/>
                <w:bCs/>
                <w:sz w:val="20"/>
                <w:szCs w:val="20"/>
                <w:lang w:val="en-US"/>
              </w:rPr>
              <w:t>otes</w:t>
            </w:r>
          </w:p>
        </w:tc>
      </w:tr>
      <w:tr w:rsidR="00E27894" w:rsidRPr="008C3957" w14:paraId="28D5F9A2" w14:textId="77777777" w:rsidTr="00E27894">
        <w:trPr>
          <w:trHeight w:val="1697"/>
        </w:trPr>
        <w:tc>
          <w:tcPr>
            <w:tcW w:w="1701" w:type="dxa"/>
          </w:tcPr>
          <w:p w14:paraId="41E684A2" w14:textId="77777777" w:rsidR="00E27894" w:rsidRPr="008C3957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 xml:space="preserve">Open Grey </w:t>
            </w:r>
          </w:p>
          <w:p w14:paraId="672FB69B" w14:textId="5D01CA8F" w:rsidR="00E27894" w:rsidRPr="008C3957" w:rsidRDefault="00E27894" w:rsidP="00D5746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hyperlink r:id="rId7" w:history="1">
              <w:r w:rsidRPr="008C3957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http://www.opengrey.eu/</w:t>
              </w:r>
            </w:hyperlink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3AF4BE9" w14:textId="77777777" w:rsidR="00E27894" w:rsidRPr="008C3957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3EF4D0FB" w14:textId="77777777" w:rsidR="00E27894" w:rsidRPr="008C3957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 xml:space="preserve">Search date: </w:t>
            </w:r>
          </w:p>
          <w:p w14:paraId="31A1320C" w14:textId="4329E4D4" w:rsidR="00E27894" w:rsidRPr="008C3957" w:rsidRDefault="00E27894" w:rsidP="00BD5AE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C3957">
              <w:rPr>
                <w:sz w:val="20"/>
                <w:szCs w:val="20"/>
                <w:lang w:val="en-US"/>
              </w:rPr>
              <w:t>2020-05-01</w:t>
            </w:r>
          </w:p>
        </w:tc>
        <w:tc>
          <w:tcPr>
            <w:tcW w:w="5670" w:type="dxa"/>
          </w:tcPr>
          <w:p w14:paraId="713B5AA2" w14:textId="77777777" w:rsidR="00E27894" w:rsidRPr="008C3957" w:rsidRDefault="00E27894" w:rsidP="00FA4BA7">
            <w:pPr>
              <w:spacing w:line="276" w:lineRule="auto"/>
              <w:outlineLvl w:val="1"/>
              <w:rPr>
                <w:color w:val="000000" w:themeColor="text1"/>
                <w:sz w:val="20"/>
                <w:szCs w:val="20"/>
              </w:rPr>
            </w:pPr>
          </w:p>
          <w:p w14:paraId="6400A0A3" w14:textId="478CC327" w:rsidR="00E27894" w:rsidRPr="008C3957" w:rsidRDefault="00E27894" w:rsidP="00E75573">
            <w:pPr>
              <w:rPr>
                <w:sz w:val="20"/>
                <w:szCs w:val="20"/>
                <w:lang w:val="en-US"/>
              </w:rPr>
            </w:pP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((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>botulinum OR Botox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AND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{d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>epression OR depressive OR depressed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))</w:t>
            </w:r>
          </w:p>
        </w:tc>
        <w:tc>
          <w:tcPr>
            <w:tcW w:w="2127" w:type="dxa"/>
          </w:tcPr>
          <w:p w14:paraId="47BC3477" w14:textId="77777777" w:rsidR="00E27894" w:rsidRDefault="00E27894" w:rsidP="00A45667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Result: </w:t>
            </w:r>
          </w:p>
          <w:p w14:paraId="1B9C297E" w14:textId="7A5270BE" w:rsidR="00E27894" w:rsidRDefault="00E27894" w:rsidP="00A45667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sz w:val="20"/>
                <w:szCs w:val="20"/>
                <w:lang w:val="en-US"/>
              </w:rPr>
              <w:t>0</w:t>
            </w:r>
          </w:p>
          <w:p w14:paraId="51E9E2B2" w14:textId="77777777" w:rsidR="00E27894" w:rsidRPr="00DE2E03" w:rsidRDefault="00E27894" w:rsidP="00A45667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</w:p>
          <w:p w14:paraId="35A88540" w14:textId="5409FE41" w:rsidR="00E27894" w:rsidRPr="00DE2E03" w:rsidRDefault="00E27894" w:rsidP="00A45667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Notes: </w:t>
            </w:r>
          </w:p>
          <w:p w14:paraId="1D06CC3D" w14:textId="50F08198" w:rsidR="00E27894" w:rsidRPr="008C3957" w:rsidRDefault="00E27894" w:rsidP="00A45667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Only limited search functions available.</w:t>
            </w:r>
          </w:p>
        </w:tc>
      </w:tr>
      <w:tr w:rsidR="00E27894" w:rsidRPr="008C3957" w14:paraId="6A34296A" w14:textId="77777777" w:rsidTr="0058679A">
        <w:trPr>
          <w:trHeight w:val="2118"/>
        </w:trPr>
        <w:tc>
          <w:tcPr>
            <w:tcW w:w="1701" w:type="dxa"/>
          </w:tcPr>
          <w:p w14:paraId="0C467D73" w14:textId="28C4A931" w:rsidR="00E27894" w:rsidRPr="008C3957" w:rsidRDefault="00E27894" w:rsidP="0094681E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8C3957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NY Academy of Medicine</w:t>
            </w:r>
            <w:r w:rsidRPr="008C3957">
              <w:rPr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Pr="008C3957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Grey Literature Report</w:t>
            </w:r>
          </w:p>
          <w:p w14:paraId="1B9B7D18" w14:textId="5ECD12FC" w:rsidR="00E27894" w:rsidRPr="008C3957" w:rsidRDefault="00E27894" w:rsidP="0094681E">
            <w:pPr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</w:t>
            </w:r>
            <w:hyperlink r:id="rId8" w:history="1">
              <w:r w:rsidRPr="008C3957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https://catalog.nyam.org/</w:t>
              </w:r>
            </w:hyperlink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B1EDED5" w14:textId="77777777" w:rsidR="00E27894" w:rsidRPr="008C3957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1A5791F5" w14:textId="77777777" w:rsidR="00E27894" w:rsidRPr="008C3957" w:rsidRDefault="00E27894" w:rsidP="00D574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 xml:space="preserve">Search date: </w:t>
            </w:r>
          </w:p>
          <w:p w14:paraId="54E57D54" w14:textId="2C873228" w:rsidR="00E27894" w:rsidRPr="008C3957" w:rsidRDefault="00E27894" w:rsidP="00D574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sz w:val="20"/>
                <w:szCs w:val="20"/>
                <w:lang w:val="en-US"/>
              </w:rPr>
              <w:t>2020-05-01</w:t>
            </w:r>
          </w:p>
        </w:tc>
        <w:tc>
          <w:tcPr>
            <w:tcW w:w="5670" w:type="dxa"/>
          </w:tcPr>
          <w:p w14:paraId="3CDADCE5" w14:textId="77777777" w:rsidR="00E27894" w:rsidRPr="008C3957" w:rsidRDefault="00E27894" w:rsidP="0094681E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14:paraId="36EBFD19" w14:textId="367EE318" w:rsidR="00E27894" w:rsidRPr="008C3957" w:rsidRDefault="00E27894" w:rsidP="0094681E">
            <w:pPr>
              <w:rPr>
                <w:sz w:val="20"/>
                <w:szCs w:val="20"/>
                <w:lang w:val="en-US"/>
              </w:rPr>
            </w:pP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((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>botulinum OR Botox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AND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{d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>epression OR depressive OR depressed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))</w:t>
            </w:r>
          </w:p>
          <w:p w14:paraId="0305E533" w14:textId="77777777" w:rsidR="00E27894" w:rsidRPr="008C3957" w:rsidRDefault="00E27894" w:rsidP="00FA4BA7">
            <w:pPr>
              <w:spacing w:line="276" w:lineRule="auto"/>
              <w:outlineLvl w:val="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48BA8E3" w14:textId="77777777" w:rsidR="00E27894" w:rsidRDefault="00E27894" w:rsidP="00DE2E03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Result: </w:t>
            </w:r>
          </w:p>
          <w:p w14:paraId="28CDB6E1" w14:textId="1A35946C" w:rsidR="00E27894" w:rsidRDefault="00E27894" w:rsidP="00DE2E03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sz w:val="20"/>
                <w:szCs w:val="20"/>
                <w:lang w:val="en-US"/>
              </w:rPr>
              <w:t>0</w:t>
            </w:r>
          </w:p>
          <w:p w14:paraId="54624FFD" w14:textId="77777777" w:rsidR="00E27894" w:rsidRPr="00DE2E03" w:rsidRDefault="00E27894" w:rsidP="00DE2E03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</w:p>
          <w:p w14:paraId="00CBE2F0" w14:textId="13CF67F9" w:rsidR="00E27894" w:rsidRPr="00DE2E03" w:rsidRDefault="00E27894" w:rsidP="00D57467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Notes: </w:t>
            </w:r>
          </w:p>
          <w:p w14:paraId="5B38029F" w14:textId="7D27F416" w:rsidR="00E27894" w:rsidRPr="008C3957" w:rsidRDefault="00E27894" w:rsidP="00D57467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Only limited search functions available.</w:t>
            </w:r>
          </w:p>
          <w:p w14:paraId="083EBF0E" w14:textId="77777777" w:rsidR="00E27894" w:rsidRPr="008C3957" w:rsidRDefault="00E27894" w:rsidP="00FA4BA7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</w:tr>
      <w:tr w:rsidR="00E27894" w:rsidRPr="008C3957" w14:paraId="4F009F70" w14:textId="77777777" w:rsidTr="00E27894">
        <w:tc>
          <w:tcPr>
            <w:tcW w:w="1701" w:type="dxa"/>
          </w:tcPr>
          <w:p w14:paraId="65DDA28A" w14:textId="516AE976" w:rsidR="00E27894" w:rsidRPr="008C3957" w:rsidRDefault="00E27894" w:rsidP="00F717EB">
            <w:pPr>
              <w:rPr>
                <w:sz w:val="20"/>
                <w:szCs w:val="20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>Bielefeld Academic Search Engine</w:t>
            </w:r>
            <w:r w:rsidRPr="008C3957">
              <w:rPr>
                <w:sz w:val="20"/>
                <w:szCs w:val="20"/>
                <w:lang w:val="en-US"/>
              </w:rPr>
              <w:t xml:space="preserve"> (BASE) </w:t>
            </w:r>
          </w:p>
          <w:p w14:paraId="489D90AC" w14:textId="14C9F81D" w:rsidR="00E27894" w:rsidRPr="008C3957" w:rsidRDefault="00E27894" w:rsidP="00F717EB">
            <w:pPr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hyperlink r:id="rId9" w:history="1">
              <w:r w:rsidRPr="008C3957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https://www.base-search.net/Search/Advanced</w:t>
              </w:r>
            </w:hyperlink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DEC0C86" w14:textId="73A9512F" w:rsidR="00E27894" w:rsidRPr="008C3957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2A7A10A5" w14:textId="77777777" w:rsidR="00E27894" w:rsidRPr="008C3957" w:rsidRDefault="00E27894" w:rsidP="00D574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 xml:space="preserve">Search date: </w:t>
            </w:r>
          </w:p>
          <w:p w14:paraId="419C767A" w14:textId="27DD5A1E" w:rsidR="00E27894" w:rsidRPr="008C3957" w:rsidRDefault="00E27894" w:rsidP="00D574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sz w:val="20"/>
                <w:szCs w:val="20"/>
                <w:lang w:val="en-US"/>
              </w:rPr>
              <w:t>2020-05-01</w:t>
            </w:r>
          </w:p>
          <w:p w14:paraId="23FEB8E2" w14:textId="0B736B07" w:rsidR="00E27894" w:rsidRPr="008C3957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</w:tcPr>
          <w:p w14:paraId="4D4A08B3" w14:textId="77777777" w:rsidR="00E27894" w:rsidRPr="008C3957" w:rsidRDefault="00E27894" w:rsidP="00FA4BA7">
            <w:pPr>
              <w:spacing w:line="276" w:lineRule="auto"/>
              <w:outlineLvl w:val="1"/>
              <w:rPr>
                <w:color w:val="000000" w:themeColor="text1"/>
                <w:sz w:val="20"/>
                <w:szCs w:val="20"/>
              </w:rPr>
            </w:pPr>
          </w:p>
          <w:p w14:paraId="7E0770EB" w14:textId="7E2785EE" w:rsidR="00E27894" w:rsidRPr="008C3957" w:rsidRDefault="00E27894" w:rsidP="00FA4BA7">
            <w:pPr>
              <w:spacing w:line="276" w:lineRule="auto"/>
              <w:outlineLvl w:val="1"/>
              <w:rPr>
                <w:color w:val="000000" w:themeColor="text1"/>
                <w:sz w:val="20"/>
                <w:szCs w:val="20"/>
              </w:rPr>
            </w:pPr>
            <w:r w:rsidRPr="008C3957">
              <w:rPr>
                <w:color w:val="000000" w:themeColor="text1"/>
                <w:sz w:val="20"/>
                <w:szCs w:val="20"/>
              </w:rPr>
              <w:t>tit:botulinum AND tit:depression doctype:(11* 12* 13 14 18*)</w:t>
            </w:r>
          </w:p>
        </w:tc>
        <w:tc>
          <w:tcPr>
            <w:tcW w:w="2127" w:type="dxa"/>
          </w:tcPr>
          <w:p w14:paraId="7F52CE99" w14:textId="77777777" w:rsidR="00E27894" w:rsidRDefault="00E27894" w:rsidP="00DE2E03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Result: </w:t>
            </w:r>
          </w:p>
          <w:p w14:paraId="4182BCA3" w14:textId="4CDAC20A" w:rsidR="00E27894" w:rsidRPr="00DE2E03" w:rsidRDefault="00E27894" w:rsidP="00DE2E03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sz w:val="20"/>
                <w:szCs w:val="20"/>
                <w:lang w:val="en-US"/>
              </w:rPr>
              <w:t>11</w:t>
            </w:r>
          </w:p>
          <w:p w14:paraId="698F9BC6" w14:textId="77777777" w:rsidR="00E27894" w:rsidRPr="00DE2E03" w:rsidRDefault="00E27894" w:rsidP="00DE2E03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</w:p>
          <w:p w14:paraId="3D57597E" w14:textId="5B1107D8" w:rsidR="00E27894" w:rsidRPr="00DE2E03" w:rsidRDefault="00E27894" w:rsidP="00D57467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Notes: </w:t>
            </w:r>
          </w:p>
          <w:p w14:paraId="5475CEA4" w14:textId="6BFF7D90" w:rsidR="00E27894" w:rsidRPr="008C3957" w:rsidRDefault="00E27894" w:rsidP="00D57467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Only limited search functions available.</w:t>
            </w:r>
          </w:p>
          <w:p w14:paraId="00C5F991" w14:textId="77777777" w:rsidR="00E27894" w:rsidRPr="008C3957" w:rsidRDefault="00E27894" w:rsidP="00D57467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  <w:p w14:paraId="22F93F5D" w14:textId="46853EC6" w:rsidR="00E27894" w:rsidRPr="008C3957" w:rsidRDefault="00E27894" w:rsidP="00D57467">
            <w:pPr>
              <w:rPr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 xml:space="preserve">Document types included: “book”, “book part”, “journal/newspaper”,  “report” and “theses” </w:t>
            </w:r>
            <w:r w:rsidRPr="008C3957">
              <w:rPr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 </w:t>
            </w:r>
          </w:p>
        </w:tc>
      </w:tr>
      <w:tr w:rsidR="00E27894" w:rsidRPr="008C3957" w14:paraId="0A55F05D" w14:textId="77777777" w:rsidTr="008D265F">
        <w:trPr>
          <w:trHeight w:val="1759"/>
        </w:trPr>
        <w:tc>
          <w:tcPr>
            <w:tcW w:w="1701" w:type="dxa"/>
          </w:tcPr>
          <w:p w14:paraId="2115EDD5" w14:textId="71D6F202" w:rsidR="00E27894" w:rsidRPr="008C3957" w:rsidRDefault="00E27894" w:rsidP="00BD5AE1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>Clinical trials.gov</w:t>
            </w:r>
          </w:p>
          <w:p w14:paraId="5E0F3102" w14:textId="6E4EB1AF" w:rsidR="00E27894" w:rsidRPr="008C3957" w:rsidRDefault="00E27894" w:rsidP="00D5746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hyperlink r:id="rId10" w:history="1">
              <w:r w:rsidRPr="008C3957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https://clinicaltrials.gov/</w:t>
              </w:r>
            </w:hyperlink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C038068" w14:textId="0D61FD1C" w:rsidR="00E27894" w:rsidRPr="008C3957" w:rsidRDefault="00E27894" w:rsidP="00D5746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1C58809" w14:textId="77777777" w:rsidR="00E27894" w:rsidRPr="008C3957" w:rsidRDefault="00E27894" w:rsidP="00D574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 xml:space="preserve">Search date: </w:t>
            </w:r>
          </w:p>
          <w:p w14:paraId="2E3345AC" w14:textId="709BD992" w:rsidR="00E27894" w:rsidRPr="008D265F" w:rsidRDefault="00E27894" w:rsidP="008D265F">
            <w:pPr>
              <w:rPr>
                <w:sz w:val="20"/>
                <w:szCs w:val="20"/>
              </w:rPr>
            </w:pPr>
            <w:r w:rsidRPr="008C3957">
              <w:rPr>
                <w:sz w:val="20"/>
                <w:szCs w:val="20"/>
                <w:lang w:val="en-US"/>
              </w:rPr>
              <w:t>2020-05-01</w:t>
            </w:r>
          </w:p>
        </w:tc>
        <w:tc>
          <w:tcPr>
            <w:tcW w:w="5670" w:type="dxa"/>
          </w:tcPr>
          <w:p w14:paraId="2D6C8033" w14:textId="77777777" w:rsidR="00E27894" w:rsidRPr="008C3957" w:rsidRDefault="00E27894" w:rsidP="004250D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14:paraId="6CD8FBAB" w14:textId="2C3CA401" w:rsidR="00E27894" w:rsidRPr="008C3957" w:rsidRDefault="00E27894" w:rsidP="004250DF">
            <w:pPr>
              <w:rPr>
                <w:sz w:val="20"/>
                <w:szCs w:val="20"/>
                <w:lang w:val="en-US"/>
              </w:rPr>
            </w:pP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((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>botulinum OR Botox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AND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{d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>epression OR depressive OR depressed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))</w:t>
            </w:r>
          </w:p>
          <w:p w14:paraId="0004A890" w14:textId="77777777" w:rsidR="00E27894" w:rsidRPr="008C3957" w:rsidRDefault="00E27894" w:rsidP="00FA4BA7">
            <w:pPr>
              <w:spacing w:line="276" w:lineRule="auto"/>
              <w:outlineLvl w:val="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6E9EB4F" w14:textId="31E9383D" w:rsidR="00E27894" w:rsidRDefault="00E27894" w:rsidP="00DE2E03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Result: </w:t>
            </w:r>
          </w:p>
          <w:p w14:paraId="5B1F42D1" w14:textId="67832EDD" w:rsidR="00E27894" w:rsidRDefault="00E27894" w:rsidP="00DE2E03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sz w:val="20"/>
                <w:szCs w:val="20"/>
                <w:lang w:val="en-US"/>
              </w:rPr>
              <w:t>4</w:t>
            </w:r>
          </w:p>
          <w:p w14:paraId="2EA9B5B1" w14:textId="77777777" w:rsidR="00E27894" w:rsidRPr="00DE2E03" w:rsidRDefault="00E27894" w:rsidP="00DE2E03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  <w:p w14:paraId="76F50C63" w14:textId="77777777" w:rsidR="00E27894" w:rsidRPr="00DE2E03" w:rsidRDefault="00E27894" w:rsidP="00DE2E03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Notes: </w:t>
            </w:r>
          </w:p>
          <w:p w14:paraId="562CA8D6" w14:textId="2C102DC3" w:rsidR="00E27894" w:rsidRPr="008D265F" w:rsidRDefault="00E27894" w:rsidP="008D265F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Only limited search functions available.</w:t>
            </w:r>
          </w:p>
        </w:tc>
      </w:tr>
      <w:tr w:rsidR="00E27894" w:rsidRPr="008C3957" w14:paraId="3C3E7D02" w14:textId="77777777" w:rsidTr="00E27894">
        <w:tc>
          <w:tcPr>
            <w:tcW w:w="1701" w:type="dxa"/>
          </w:tcPr>
          <w:p w14:paraId="76FD9BD3" w14:textId="42C089A8" w:rsidR="00E27894" w:rsidRPr="008C3957" w:rsidRDefault="00E27894" w:rsidP="00A45667">
            <w:pPr>
              <w:rPr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>Directory of Open Access Journals</w:t>
            </w:r>
            <w:r w:rsidRPr="008C3957">
              <w:rPr>
                <w:sz w:val="20"/>
                <w:szCs w:val="20"/>
                <w:lang w:val="en-US"/>
              </w:rPr>
              <w:t xml:space="preserve"> (DOAJ)</w:t>
            </w:r>
          </w:p>
          <w:p w14:paraId="1F6F1F8F" w14:textId="701D72DC" w:rsidR="00E27894" w:rsidRPr="008C3957" w:rsidRDefault="00E27894" w:rsidP="00B24FE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hyperlink r:id="rId11" w:history="1">
              <w:r w:rsidRPr="008C3957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https://doaj.org/</w:t>
              </w:r>
            </w:hyperlink>
            <w:r w:rsidRPr="008C395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E30EAB8" w14:textId="77777777" w:rsidR="00E27894" w:rsidRPr="008C3957" w:rsidRDefault="00E27894" w:rsidP="00D574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1E4B7950" w14:textId="34CC56F6" w:rsidR="00E27894" w:rsidRPr="008C3957" w:rsidRDefault="00E27894" w:rsidP="00D5746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 xml:space="preserve">Search date: </w:t>
            </w:r>
          </w:p>
          <w:p w14:paraId="165FE886" w14:textId="25F69B58" w:rsidR="00E27894" w:rsidRPr="008D265F" w:rsidRDefault="00E27894" w:rsidP="008D265F">
            <w:pPr>
              <w:rPr>
                <w:sz w:val="20"/>
                <w:szCs w:val="20"/>
                <w:lang w:val="en-US"/>
              </w:rPr>
            </w:pPr>
            <w:r w:rsidRPr="008C3957">
              <w:rPr>
                <w:sz w:val="20"/>
                <w:szCs w:val="20"/>
                <w:lang w:val="en-US"/>
              </w:rPr>
              <w:t>2020-05-01</w:t>
            </w:r>
          </w:p>
        </w:tc>
        <w:tc>
          <w:tcPr>
            <w:tcW w:w="5670" w:type="dxa"/>
          </w:tcPr>
          <w:p w14:paraId="38C84901" w14:textId="77777777" w:rsidR="00E27894" w:rsidRPr="008C3957" w:rsidRDefault="00E27894" w:rsidP="004250D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14:paraId="7868164C" w14:textId="390BD783" w:rsidR="00E27894" w:rsidRPr="008C3957" w:rsidRDefault="00E27894" w:rsidP="004250D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 xml:space="preserve">botulinum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ND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d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</w:rPr>
              <w:t>epression</w:t>
            </w:r>
            <w:r w:rsidRPr="008C3957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127" w:type="dxa"/>
          </w:tcPr>
          <w:p w14:paraId="366A0E2E" w14:textId="57C96F22" w:rsidR="00E27894" w:rsidRDefault="00E27894" w:rsidP="00DE2E03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Result: </w:t>
            </w:r>
          </w:p>
          <w:p w14:paraId="65B95A05" w14:textId="12BF5686" w:rsidR="00E27894" w:rsidRPr="00DE2E03" w:rsidRDefault="00E27894" w:rsidP="00DE2E03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sz w:val="20"/>
                <w:szCs w:val="20"/>
                <w:lang w:val="en-US"/>
              </w:rPr>
              <w:t>3</w:t>
            </w:r>
          </w:p>
          <w:p w14:paraId="791BF5EC" w14:textId="77777777" w:rsidR="00E27894" w:rsidRDefault="00E27894" w:rsidP="00DE2E03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</w:p>
          <w:p w14:paraId="6F5F4F17" w14:textId="40B66348" w:rsidR="00E27894" w:rsidRPr="00DE2E03" w:rsidRDefault="00E27894" w:rsidP="00D57467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DE2E03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Notes: </w:t>
            </w:r>
          </w:p>
          <w:p w14:paraId="5EE058E4" w14:textId="210246B5" w:rsidR="00E27894" w:rsidRPr="008C3957" w:rsidRDefault="00E27894" w:rsidP="00D57467">
            <w:pPr>
              <w:rPr>
                <w:rFonts w:eastAsiaTheme="minorHAnsi"/>
                <w:sz w:val="20"/>
                <w:szCs w:val="20"/>
                <w:lang w:val="en-US"/>
              </w:rPr>
            </w:pPr>
            <w:r w:rsidRPr="008C3957">
              <w:rPr>
                <w:rFonts w:eastAsiaTheme="minorHAnsi"/>
                <w:sz w:val="20"/>
                <w:szCs w:val="20"/>
                <w:lang w:val="en-US"/>
              </w:rPr>
              <w:t>Only limited search functions available.</w:t>
            </w:r>
          </w:p>
          <w:p w14:paraId="5BDCAF50" w14:textId="77777777" w:rsidR="00E27894" w:rsidRPr="008C3957" w:rsidRDefault="00E27894" w:rsidP="00FA4BA7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27894" w:rsidRPr="008C3957" w14:paraId="2DFCAFDF" w14:textId="77777777" w:rsidTr="00E27894">
        <w:tc>
          <w:tcPr>
            <w:tcW w:w="7371" w:type="dxa"/>
            <w:gridSpan w:val="2"/>
          </w:tcPr>
          <w:p w14:paraId="6AC03CBB" w14:textId="77777777" w:rsidR="00E27894" w:rsidRPr="008C3957" w:rsidRDefault="00E27894" w:rsidP="00651BAF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  <w:p w14:paraId="0F692DCA" w14:textId="5A3CD74B" w:rsidR="00E27894" w:rsidRPr="00973DB9" w:rsidRDefault="00E27894" w:rsidP="00651BA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</w:rPr>
              <w:t xml:space="preserve">Total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no. </w:t>
            </w:r>
            <w:r w:rsidRPr="008C3957">
              <w:rPr>
                <w:b/>
                <w:bCs/>
                <w:sz w:val="20"/>
                <w:szCs w:val="20"/>
              </w:rPr>
              <w:t>of reference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identified</w:t>
            </w:r>
            <w:r w:rsidR="008D265F">
              <w:rPr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2127" w:type="dxa"/>
          </w:tcPr>
          <w:p w14:paraId="510E55C1" w14:textId="77777777" w:rsidR="00E27894" w:rsidRPr="008C3957" w:rsidRDefault="00E27894" w:rsidP="00651BA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>18</w:t>
            </w:r>
          </w:p>
        </w:tc>
      </w:tr>
      <w:tr w:rsidR="00E27894" w:rsidRPr="008C3957" w14:paraId="548EE874" w14:textId="77777777" w:rsidTr="00E27894">
        <w:tc>
          <w:tcPr>
            <w:tcW w:w="7371" w:type="dxa"/>
            <w:gridSpan w:val="2"/>
          </w:tcPr>
          <w:p w14:paraId="51F3C0EC" w14:textId="77777777" w:rsidR="00E27894" w:rsidRPr="008C3957" w:rsidRDefault="00E27894" w:rsidP="00651BAF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  <w:p w14:paraId="3220667F" w14:textId="4F74C205" w:rsidR="00E27894" w:rsidRPr="008D265F" w:rsidRDefault="00E27894" w:rsidP="00651BA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</w:rPr>
              <w:t>Tot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no. </w:t>
            </w:r>
            <w:r w:rsidRPr="008C3957">
              <w:rPr>
                <w:b/>
                <w:bCs/>
                <w:sz w:val="20"/>
                <w:szCs w:val="20"/>
              </w:rPr>
              <w:t xml:space="preserve"> of references after de-duplication</w:t>
            </w:r>
            <w:r w:rsidRPr="008C3957">
              <w:rPr>
                <w:b/>
                <w:bCs/>
                <w:sz w:val="20"/>
                <w:szCs w:val="20"/>
                <w:lang w:val="en-US"/>
              </w:rPr>
              <w:t xml:space="preserve"> within the grey sources and the result </w:t>
            </w:r>
            <w:r>
              <w:rPr>
                <w:b/>
                <w:bCs/>
                <w:sz w:val="20"/>
                <w:szCs w:val="20"/>
                <w:lang w:val="en-US"/>
              </w:rPr>
              <w:t>from</w:t>
            </w:r>
            <w:r w:rsidRPr="008C3957">
              <w:rPr>
                <w:b/>
                <w:bCs/>
                <w:sz w:val="20"/>
                <w:szCs w:val="20"/>
                <w:lang w:val="en-US"/>
              </w:rPr>
              <w:t xml:space="preserve"> the database search</w:t>
            </w:r>
            <w:r w:rsidR="008D265F">
              <w:rPr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2127" w:type="dxa"/>
          </w:tcPr>
          <w:p w14:paraId="2008E4D0" w14:textId="77777777" w:rsidR="00E27894" w:rsidRPr="008C3957" w:rsidRDefault="00E27894" w:rsidP="00651BA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8C3957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  <w:p w14:paraId="103ECEC4" w14:textId="77777777" w:rsidR="00E27894" w:rsidRPr="008C3957" w:rsidRDefault="00E27894" w:rsidP="00651BA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0CBC8543" w14:textId="77777777" w:rsidR="008675BA" w:rsidRPr="008C3957" w:rsidRDefault="008675BA" w:rsidP="00973DB9">
      <w:pPr>
        <w:rPr>
          <w:sz w:val="20"/>
          <w:szCs w:val="20"/>
        </w:rPr>
      </w:pPr>
    </w:p>
    <w:sectPr w:rsidR="008675BA" w:rsidRPr="008C3957" w:rsidSect="008C39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F338C" w14:textId="77777777" w:rsidR="005A2BE4" w:rsidRDefault="005A2BE4" w:rsidP="00A91678">
      <w:r>
        <w:separator/>
      </w:r>
    </w:p>
  </w:endnote>
  <w:endnote w:type="continuationSeparator" w:id="0">
    <w:p w14:paraId="6F2DB1A1" w14:textId="77777777" w:rsidR="005A2BE4" w:rsidRDefault="005A2BE4" w:rsidP="00A91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1F43E9" w14:textId="77777777" w:rsidR="005A2BE4" w:rsidRDefault="005A2BE4" w:rsidP="00A91678">
      <w:r>
        <w:separator/>
      </w:r>
    </w:p>
  </w:footnote>
  <w:footnote w:type="continuationSeparator" w:id="0">
    <w:p w14:paraId="5CD6D546" w14:textId="77777777" w:rsidR="005A2BE4" w:rsidRDefault="005A2BE4" w:rsidP="00A91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C52E46"/>
    <w:multiLevelType w:val="multilevel"/>
    <w:tmpl w:val="0450B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75767B"/>
    <w:multiLevelType w:val="multilevel"/>
    <w:tmpl w:val="2974A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9C3754"/>
    <w:multiLevelType w:val="multilevel"/>
    <w:tmpl w:val="845A0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A87870"/>
    <w:multiLevelType w:val="hybridMultilevel"/>
    <w:tmpl w:val="F5323392"/>
    <w:lvl w:ilvl="0" w:tplc="04090001">
      <w:start w:val="20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7A5687"/>
    <w:multiLevelType w:val="multilevel"/>
    <w:tmpl w:val="79FAF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0B0412"/>
    <w:multiLevelType w:val="multilevel"/>
    <w:tmpl w:val="8826B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5F6C86"/>
    <w:multiLevelType w:val="multilevel"/>
    <w:tmpl w:val="5E0EB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D55AF3"/>
    <w:multiLevelType w:val="multilevel"/>
    <w:tmpl w:val="E1262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4"/>
  </w:num>
  <w:num w:numId="5">
    <w:abstractNumId w:val="7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47E"/>
    <w:rsid w:val="00000CB9"/>
    <w:rsid w:val="0003271D"/>
    <w:rsid w:val="00046187"/>
    <w:rsid w:val="0007301A"/>
    <w:rsid w:val="00084B8E"/>
    <w:rsid w:val="00091496"/>
    <w:rsid w:val="000A3FF5"/>
    <w:rsid w:val="000B5E6A"/>
    <w:rsid w:val="000C0F53"/>
    <w:rsid w:val="000C34F0"/>
    <w:rsid w:val="000C6057"/>
    <w:rsid w:val="000F3C22"/>
    <w:rsid w:val="00106A97"/>
    <w:rsid w:val="00111F5C"/>
    <w:rsid w:val="00112910"/>
    <w:rsid w:val="00116BFB"/>
    <w:rsid w:val="001405C6"/>
    <w:rsid w:val="00141C02"/>
    <w:rsid w:val="0016271D"/>
    <w:rsid w:val="001649E8"/>
    <w:rsid w:val="001770EE"/>
    <w:rsid w:val="001A22CB"/>
    <w:rsid w:val="001B2869"/>
    <w:rsid w:val="001C7E72"/>
    <w:rsid w:val="001D10B8"/>
    <w:rsid w:val="001F2DFF"/>
    <w:rsid w:val="00227F5D"/>
    <w:rsid w:val="00245564"/>
    <w:rsid w:val="00253B01"/>
    <w:rsid w:val="00264A43"/>
    <w:rsid w:val="002964B1"/>
    <w:rsid w:val="002B1BBF"/>
    <w:rsid w:val="002B657F"/>
    <w:rsid w:val="002D359E"/>
    <w:rsid w:val="002D7C4A"/>
    <w:rsid w:val="002E3388"/>
    <w:rsid w:val="00311C80"/>
    <w:rsid w:val="00334A80"/>
    <w:rsid w:val="00342DFD"/>
    <w:rsid w:val="00354D47"/>
    <w:rsid w:val="00372C87"/>
    <w:rsid w:val="00375692"/>
    <w:rsid w:val="00376A20"/>
    <w:rsid w:val="00392751"/>
    <w:rsid w:val="003A09EC"/>
    <w:rsid w:val="003D620D"/>
    <w:rsid w:val="0042004D"/>
    <w:rsid w:val="004250DF"/>
    <w:rsid w:val="00482ABC"/>
    <w:rsid w:val="00486528"/>
    <w:rsid w:val="00495FD5"/>
    <w:rsid w:val="004A348A"/>
    <w:rsid w:val="004B2CBA"/>
    <w:rsid w:val="004C0D6A"/>
    <w:rsid w:val="00512F27"/>
    <w:rsid w:val="00516821"/>
    <w:rsid w:val="005229A4"/>
    <w:rsid w:val="005345BB"/>
    <w:rsid w:val="00542D67"/>
    <w:rsid w:val="00543659"/>
    <w:rsid w:val="00575D5D"/>
    <w:rsid w:val="0058679A"/>
    <w:rsid w:val="00592339"/>
    <w:rsid w:val="005A2BE4"/>
    <w:rsid w:val="005B13AD"/>
    <w:rsid w:val="005B2DB4"/>
    <w:rsid w:val="005B637E"/>
    <w:rsid w:val="005C3B3F"/>
    <w:rsid w:val="005D7E9A"/>
    <w:rsid w:val="005E4927"/>
    <w:rsid w:val="005E7D70"/>
    <w:rsid w:val="005F3692"/>
    <w:rsid w:val="005F703B"/>
    <w:rsid w:val="005F7A28"/>
    <w:rsid w:val="00613DB2"/>
    <w:rsid w:val="0062386E"/>
    <w:rsid w:val="006464B5"/>
    <w:rsid w:val="006516AB"/>
    <w:rsid w:val="00653111"/>
    <w:rsid w:val="006A3A09"/>
    <w:rsid w:val="006A6B5E"/>
    <w:rsid w:val="006B378F"/>
    <w:rsid w:val="007268B8"/>
    <w:rsid w:val="00734F10"/>
    <w:rsid w:val="00762F0E"/>
    <w:rsid w:val="00810FE4"/>
    <w:rsid w:val="0083147E"/>
    <w:rsid w:val="00840152"/>
    <w:rsid w:val="008675BA"/>
    <w:rsid w:val="00875CE2"/>
    <w:rsid w:val="008913A5"/>
    <w:rsid w:val="008C3957"/>
    <w:rsid w:val="008D265F"/>
    <w:rsid w:val="008F3853"/>
    <w:rsid w:val="008F7A21"/>
    <w:rsid w:val="00917E16"/>
    <w:rsid w:val="009369EF"/>
    <w:rsid w:val="00940604"/>
    <w:rsid w:val="0094681E"/>
    <w:rsid w:val="009575F6"/>
    <w:rsid w:val="0096380E"/>
    <w:rsid w:val="00973DB9"/>
    <w:rsid w:val="009A371A"/>
    <w:rsid w:val="009A7BE4"/>
    <w:rsid w:val="009C4046"/>
    <w:rsid w:val="009D4F21"/>
    <w:rsid w:val="009D602A"/>
    <w:rsid w:val="009F12EC"/>
    <w:rsid w:val="009F36DA"/>
    <w:rsid w:val="00A114C8"/>
    <w:rsid w:val="00A26131"/>
    <w:rsid w:val="00A34145"/>
    <w:rsid w:val="00A37C25"/>
    <w:rsid w:val="00A404DB"/>
    <w:rsid w:val="00A45667"/>
    <w:rsid w:val="00A65600"/>
    <w:rsid w:val="00A81C3B"/>
    <w:rsid w:val="00A87A6E"/>
    <w:rsid w:val="00A91678"/>
    <w:rsid w:val="00AA0919"/>
    <w:rsid w:val="00AE5AAE"/>
    <w:rsid w:val="00AF03B5"/>
    <w:rsid w:val="00AF436B"/>
    <w:rsid w:val="00B0046D"/>
    <w:rsid w:val="00B00B58"/>
    <w:rsid w:val="00B05B07"/>
    <w:rsid w:val="00B0762E"/>
    <w:rsid w:val="00B10236"/>
    <w:rsid w:val="00B24FE4"/>
    <w:rsid w:val="00B26715"/>
    <w:rsid w:val="00BC0B3C"/>
    <w:rsid w:val="00BC0C9A"/>
    <w:rsid w:val="00BD55EC"/>
    <w:rsid w:val="00BF1C22"/>
    <w:rsid w:val="00C05128"/>
    <w:rsid w:val="00C22E6F"/>
    <w:rsid w:val="00C3090C"/>
    <w:rsid w:val="00C356BA"/>
    <w:rsid w:val="00C37392"/>
    <w:rsid w:val="00CA0BDC"/>
    <w:rsid w:val="00CA4E93"/>
    <w:rsid w:val="00CB3D51"/>
    <w:rsid w:val="00CB4D25"/>
    <w:rsid w:val="00CD12FF"/>
    <w:rsid w:val="00CD2013"/>
    <w:rsid w:val="00CE6BAC"/>
    <w:rsid w:val="00CF0E76"/>
    <w:rsid w:val="00CF5F09"/>
    <w:rsid w:val="00D018E2"/>
    <w:rsid w:val="00D0305E"/>
    <w:rsid w:val="00D57467"/>
    <w:rsid w:val="00D67BC8"/>
    <w:rsid w:val="00D913B9"/>
    <w:rsid w:val="00DA3479"/>
    <w:rsid w:val="00DA3708"/>
    <w:rsid w:val="00DC5EDD"/>
    <w:rsid w:val="00DE2E03"/>
    <w:rsid w:val="00DF345F"/>
    <w:rsid w:val="00E27894"/>
    <w:rsid w:val="00E27F21"/>
    <w:rsid w:val="00E331EE"/>
    <w:rsid w:val="00E37C2C"/>
    <w:rsid w:val="00E53C69"/>
    <w:rsid w:val="00E574B3"/>
    <w:rsid w:val="00E608C0"/>
    <w:rsid w:val="00E63A29"/>
    <w:rsid w:val="00E75573"/>
    <w:rsid w:val="00E820AD"/>
    <w:rsid w:val="00E939A0"/>
    <w:rsid w:val="00E9545C"/>
    <w:rsid w:val="00EA088B"/>
    <w:rsid w:val="00EC2026"/>
    <w:rsid w:val="00F06EC4"/>
    <w:rsid w:val="00F2302B"/>
    <w:rsid w:val="00F418F4"/>
    <w:rsid w:val="00F717EB"/>
    <w:rsid w:val="00F80B83"/>
    <w:rsid w:val="00F966E7"/>
    <w:rsid w:val="00FA4BA7"/>
    <w:rsid w:val="00FC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99721"/>
  <w15:chartTrackingRefBased/>
  <w15:docId w15:val="{C14681B8-3208-48F9-A681-6E1B33053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4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A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F3C22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147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83147E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F3C2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ighlight">
    <w:name w:val="highlight"/>
    <w:basedOn w:val="DefaultParagraphFont"/>
    <w:rsid w:val="002D7C4A"/>
  </w:style>
  <w:style w:type="character" w:customStyle="1" w:styleId="Heading1Char">
    <w:name w:val="Heading 1 Char"/>
    <w:basedOn w:val="DefaultParagraphFont"/>
    <w:link w:val="Heading1"/>
    <w:uiPriority w:val="9"/>
    <w:rsid w:val="006464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2AB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querysrchtext">
    <w:name w:val="querysrchtext"/>
    <w:basedOn w:val="DefaultParagraphFont"/>
    <w:rsid w:val="00482ABC"/>
  </w:style>
  <w:style w:type="character" w:customStyle="1" w:styleId="queryoperator">
    <w:name w:val="queryoperator"/>
    <w:basedOn w:val="DefaultParagraphFont"/>
    <w:rsid w:val="00482ABC"/>
  </w:style>
  <w:style w:type="character" w:styleId="Emphasis">
    <w:name w:val="Emphasis"/>
    <w:basedOn w:val="DefaultParagraphFont"/>
    <w:uiPriority w:val="20"/>
    <w:qFormat/>
    <w:rsid w:val="00482ABC"/>
    <w:rPr>
      <w:i/>
      <w:iCs/>
    </w:rPr>
  </w:style>
  <w:style w:type="character" w:customStyle="1" w:styleId="term">
    <w:name w:val="term"/>
    <w:basedOn w:val="DefaultParagraphFont"/>
    <w:rsid w:val="00F2302B"/>
  </w:style>
  <w:style w:type="paragraph" w:styleId="BalloonText">
    <w:name w:val="Balloon Text"/>
    <w:basedOn w:val="Normal"/>
    <w:link w:val="BalloonTextChar"/>
    <w:uiPriority w:val="99"/>
    <w:semiHidden/>
    <w:unhideWhenUsed/>
    <w:rsid w:val="006B37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78F"/>
    <w:rPr>
      <w:rFonts w:ascii="Segoe UI" w:eastAsia="Times New Roman" w:hAnsi="Segoe UI" w:cs="Segoe UI"/>
      <w:sz w:val="18"/>
      <w:szCs w:val="18"/>
    </w:rPr>
  </w:style>
  <w:style w:type="character" w:customStyle="1" w:styleId="txtsmaller">
    <w:name w:val="txtsmaller"/>
    <w:basedOn w:val="DefaultParagraphFont"/>
    <w:rsid w:val="00091496"/>
  </w:style>
  <w:style w:type="character" w:customStyle="1" w:styleId="txtsmallerbold">
    <w:name w:val="txtsmallerbold"/>
    <w:basedOn w:val="DefaultParagraphFont"/>
    <w:rsid w:val="00091496"/>
  </w:style>
  <w:style w:type="paragraph" w:styleId="Header">
    <w:name w:val="header"/>
    <w:basedOn w:val="Normal"/>
    <w:link w:val="HeaderChar"/>
    <w:uiPriority w:val="99"/>
    <w:unhideWhenUsed/>
    <w:rsid w:val="00A91678"/>
    <w:pPr>
      <w:tabs>
        <w:tab w:val="center" w:pos="4536"/>
        <w:tab w:val="right" w:pos="9072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9167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1678"/>
    <w:pPr>
      <w:tabs>
        <w:tab w:val="center" w:pos="4536"/>
        <w:tab w:val="right" w:pos="9072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91678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4566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06E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5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6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65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838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3052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7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929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4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76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3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41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8207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4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527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5499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1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6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5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9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5604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2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89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770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6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25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1529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4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59563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2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6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95085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7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20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3902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5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82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1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1908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72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9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180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9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44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45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0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8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9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9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talog.nyam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opengrey.eu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aj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clinicaltrials.gov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ase-search.net/Search/Advan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7</Words>
  <Characters>762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stlundh</dc:creator>
  <cp:keywords/>
  <dc:description/>
  <cp:lastModifiedBy>Danilo Arnone</cp:lastModifiedBy>
  <cp:revision>2</cp:revision>
  <cp:lastPrinted>2020-03-05T09:51:00Z</cp:lastPrinted>
  <dcterms:created xsi:type="dcterms:W3CDTF">2020-12-09T07:56:00Z</dcterms:created>
  <dcterms:modified xsi:type="dcterms:W3CDTF">2020-12-09T07:56:00Z</dcterms:modified>
</cp:coreProperties>
</file>